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13545E" w14:textId="77777777" w:rsidR="002770DF" w:rsidRPr="00FB5F94" w:rsidRDefault="002770DF" w:rsidP="002770DF">
      <w:pPr>
        <w:spacing w:after="0" w:line="24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fldChar w:fldCharType="begin"/>
      </w:r>
      <w:r>
        <w:rPr>
          <w:rFonts w:cstheme="minorHAnsi"/>
          <w:lang w:val="en-GB"/>
        </w:rPr>
        <w:instrText xml:space="preserve">  </w:instrText>
      </w:r>
      <w:r>
        <w:rPr>
          <w:rFonts w:cstheme="minorHAnsi"/>
          <w:lang w:val="en-GB"/>
        </w:rPr>
        <w:fldChar w:fldCharType="end"/>
      </w:r>
      <w:r w:rsidRPr="00FB5F94">
        <w:rPr>
          <w:rFonts w:cstheme="minorHAnsi"/>
          <w:lang w:val="en-GB"/>
        </w:rPr>
        <w:t>Stronger feelings of loneliness among Moroccan and Turkish older adults in the Netherlands: In search for an explanation</w:t>
      </w:r>
    </w:p>
    <w:p w14:paraId="3998551E" w14:textId="77777777" w:rsidR="002770DF" w:rsidRPr="002770DF" w:rsidRDefault="002770DF" w:rsidP="002770DF">
      <w:pPr>
        <w:spacing w:after="0" w:line="240" w:lineRule="auto"/>
        <w:rPr>
          <w:rFonts w:cstheme="minorHAnsi"/>
          <w:lang w:val="en-GB"/>
        </w:rPr>
      </w:pPr>
    </w:p>
    <w:p w14:paraId="4769383C" w14:textId="3E23AA6D" w:rsidR="002770DF" w:rsidRDefault="002770DF" w:rsidP="002770DF">
      <w:pPr>
        <w:spacing w:after="0" w:line="240" w:lineRule="auto"/>
        <w:rPr>
          <w:rFonts w:cstheme="minorHAnsi"/>
          <w:lang w:val="en-GB"/>
        </w:rPr>
      </w:pPr>
      <w:r w:rsidRPr="002770DF">
        <w:rPr>
          <w:rFonts w:cstheme="minorHAnsi"/>
          <w:lang w:val="en-GB"/>
        </w:rPr>
        <w:t>Supplementary Material</w:t>
      </w:r>
    </w:p>
    <w:p w14:paraId="558277D7" w14:textId="77777777" w:rsidR="002770DF" w:rsidRDefault="002770DF">
      <w:pPr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14:paraId="3235FA96" w14:textId="77777777" w:rsidR="008F776A" w:rsidRDefault="008F776A" w:rsidP="00A27300">
      <w:pPr>
        <w:spacing w:after="0" w:line="240" w:lineRule="auto"/>
        <w:outlineLvl w:val="0"/>
        <w:rPr>
          <w:rFonts w:cstheme="minorHAnsi"/>
          <w:lang w:val="en-GB"/>
        </w:rPr>
        <w:sectPr w:rsidR="008F776A" w:rsidSect="002C10EE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8F61091" w14:textId="0944DF44" w:rsidR="00A27300" w:rsidRPr="00FB5F94" w:rsidRDefault="002770DF" w:rsidP="00A27300">
      <w:pPr>
        <w:spacing w:after="0" w:line="240" w:lineRule="auto"/>
        <w:outlineLvl w:val="0"/>
        <w:rPr>
          <w:rFonts w:cstheme="minorHAnsi"/>
          <w:lang w:val="en-GB"/>
        </w:rPr>
      </w:pPr>
      <w:r w:rsidRPr="00FB5F94">
        <w:rPr>
          <w:rFonts w:cstheme="minorHAnsi"/>
          <w:lang w:val="en-GB"/>
        </w:rPr>
        <w:lastRenderedPageBreak/>
        <w:t xml:space="preserve">Table </w:t>
      </w:r>
      <w:r>
        <w:rPr>
          <w:rFonts w:cstheme="minorHAnsi"/>
          <w:lang w:val="en-GB"/>
        </w:rPr>
        <w:t>S1</w:t>
      </w:r>
      <w:r w:rsidRPr="00FB5F94">
        <w:rPr>
          <w:rFonts w:cstheme="minorHAnsi"/>
          <w:lang w:val="en-GB"/>
        </w:rPr>
        <w:t xml:space="preserve">. </w:t>
      </w:r>
      <w:r w:rsidR="00A27300" w:rsidRPr="00FB5F94">
        <w:rPr>
          <w:rFonts w:cstheme="minorHAnsi"/>
          <w:lang w:val="en-GB"/>
        </w:rPr>
        <w:t>Regression of loneliness (range 0-11)</w:t>
      </w:r>
    </w:p>
    <w:tbl>
      <w:tblPr>
        <w:tblW w:w="1420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20"/>
        <w:gridCol w:w="584"/>
        <w:gridCol w:w="584"/>
        <w:gridCol w:w="420"/>
        <w:gridCol w:w="584"/>
        <w:gridCol w:w="584"/>
        <w:gridCol w:w="391"/>
        <w:gridCol w:w="584"/>
        <w:gridCol w:w="585"/>
        <w:gridCol w:w="391"/>
        <w:gridCol w:w="585"/>
        <w:gridCol w:w="585"/>
        <w:gridCol w:w="389"/>
        <w:gridCol w:w="585"/>
        <w:gridCol w:w="585"/>
        <w:gridCol w:w="389"/>
        <w:gridCol w:w="585"/>
        <w:gridCol w:w="585"/>
        <w:gridCol w:w="389"/>
      </w:tblGrid>
      <w:tr w:rsidR="00F2693F" w:rsidRPr="00FB5F94" w14:paraId="0F37C69D" w14:textId="5FBCAA78" w:rsidTr="00F2693F"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9F7F" w14:textId="77777777" w:rsidR="00F2693F" w:rsidRPr="00FB5F94" w:rsidRDefault="00F2693F" w:rsidP="008F776A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5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449BC3" w14:textId="35050D86" w:rsidR="00F2693F" w:rsidRPr="00FB5F94" w:rsidRDefault="00F2693F" w:rsidP="008F776A">
            <w:pPr>
              <w:spacing w:after="0"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Model 1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184C67" w14:textId="15994F44" w:rsidR="00F2693F" w:rsidRPr="00FB5F94" w:rsidRDefault="00F2693F" w:rsidP="008F776A">
            <w:pPr>
              <w:spacing w:after="0"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Model 2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7B859F5" w14:textId="6F4F3B73" w:rsidR="00F2693F" w:rsidRPr="00FB5F94" w:rsidRDefault="00F2693F" w:rsidP="008F776A">
            <w:pPr>
              <w:spacing w:after="0"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Model 3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B6F1335" w14:textId="300D413D" w:rsidR="00F2693F" w:rsidRPr="00FB5F94" w:rsidRDefault="00F2693F" w:rsidP="008F776A">
            <w:pPr>
              <w:spacing w:after="0"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Model 4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BA270B5" w14:textId="256156BA" w:rsidR="00F2693F" w:rsidRPr="00FB5F94" w:rsidRDefault="00F2693F" w:rsidP="008F776A">
            <w:pPr>
              <w:spacing w:after="0"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Model 5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3E4AB36" w14:textId="00D250C3" w:rsidR="00F2693F" w:rsidRPr="00FB5F94" w:rsidRDefault="00F2693F" w:rsidP="008F776A">
            <w:pPr>
              <w:spacing w:after="0" w:line="240" w:lineRule="auto"/>
              <w:jc w:val="center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Model 6</w:t>
            </w:r>
          </w:p>
        </w:tc>
      </w:tr>
      <w:tr w:rsidR="00F2693F" w:rsidRPr="00FB5F94" w14:paraId="5D6EE982" w14:textId="56892CDA" w:rsidTr="00F2693F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3B8A" w14:textId="77777777" w:rsidR="008F776A" w:rsidRPr="00FB5F94" w:rsidRDefault="008F776A" w:rsidP="008F776A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1A6A" w14:textId="77777777" w:rsidR="008F776A" w:rsidRPr="00FB5F94" w:rsidRDefault="008F776A" w:rsidP="008F776A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 w:rsidRPr="00FB5F94">
              <w:rPr>
                <w:rFonts w:eastAsia="Times New Roman" w:cstheme="minorHAnsi"/>
                <w:lang w:val="en-GB"/>
              </w:rPr>
              <w:t>B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22F6" w14:textId="77777777" w:rsidR="008F776A" w:rsidRPr="00FB5F94" w:rsidRDefault="008F776A" w:rsidP="008F776A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 w:rsidRPr="00FB5F94">
              <w:rPr>
                <w:rFonts w:eastAsia="Times New Roman" w:cstheme="minorHAnsi"/>
                <w:lang w:val="en-GB"/>
              </w:rPr>
              <w:t>SE B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7BF1A9" w14:textId="77777777" w:rsidR="008F776A" w:rsidRPr="00FB5F94" w:rsidRDefault="008F776A" w:rsidP="008F776A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C65F" w14:textId="77777777" w:rsidR="008F776A" w:rsidRPr="00FB5F94" w:rsidRDefault="008F776A" w:rsidP="008F776A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 w:rsidRPr="00FB5F94">
              <w:rPr>
                <w:rFonts w:eastAsia="Times New Roman" w:cstheme="minorHAnsi"/>
                <w:lang w:val="en-GB"/>
              </w:rPr>
              <w:t xml:space="preserve">B 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0C98" w14:textId="77777777" w:rsidR="008F776A" w:rsidRPr="00FB5F94" w:rsidRDefault="008F776A" w:rsidP="008F776A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 w:rsidRPr="00FB5F94">
              <w:rPr>
                <w:rFonts w:eastAsia="Times New Roman" w:cstheme="minorHAnsi"/>
                <w:lang w:val="en-GB"/>
              </w:rPr>
              <w:t>SE B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F425" w14:textId="77777777" w:rsidR="008F776A" w:rsidRPr="00FB5F94" w:rsidRDefault="008F776A" w:rsidP="008F776A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52F548" w14:textId="50823BA3" w:rsidR="008F776A" w:rsidRPr="00FB5F94" w:rsidRDefault="008F776A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 w:rsidRPr="00FB5F94">
              <w:rPr>
                <w:rFonts w:eastAsia="Times New Roman" w:cstheme="minorHAnsi"/>
                <w:lang w:val="en-GB"/>
              </w:rPr>
              <w:t xml:space="preserve">B 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0F4ABC" w14:textId="2F36BF7F" w:rsidR="008F776A" w:rsidRPr="00FB5F94" w:rsidRDefault="008F776A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 w:rsidRPr="00FB5F94">
              <w:rPr>
                <w:rFonts w:eastAsia="Times New Roman" w:cstheme="minorHAnsi"/>
                <w:lang w:val="en-GB"/>
              </w:rPr>
              <w:t>SE B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F441E" w14:textId="77777777" w:rsidR="008F776A" w:rsidRPr="00FB5F94" w:rsidRDefault="008F776A" w:rsidP="008F776A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7D104D" w14:textId="4364A4DE" w:rsidR="008F776A" w:rsidRPr="00FB5F94" w:rsidRDefault="008F776A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 w:rsidRPr="00FB5F94">
              <w:rPr>
                <w:rFonts w:eastAsia="Times New Roman" w:cstheme="minorHAnsi"/>
                <w:lang w:val="en-GB"/>
              </w:rPr>
              <w:t xml:space="preserve">B 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763756" w14:textId="0715B257" w:rsidR="008F776A" w:rsidRPr="00FB5F94" w:rsidRDefault="008F776A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 w:rsidRPr="00FB5F94">
              <w:rPr>
                <w:rFonts w:eastAsia="Times New Roman" w:cstheme="minorHAnsi"/>
                <w:lang w:val="en-GB"/>
              </w:rPr>
              <w:t>SE B</w:t>
            </w: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C8789" w14:textId="77777777" w:rsidR="008F776A" w:rsidRPr="00FB5F94" w:rsidRDefault="008F776A" w:rsidP="008F776A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5AAE97" w14:textId="3F842CC9" w:rsidR="008F776A" w:rsidRPr="00FB5F94" w:rsidRDefault="008F776A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 w:rsidRPr="00FB5F94">
              <w:rPr>
                <w:rFonts w:eastAsia="Times New Roman" w:cstheme="minorHAnsi"/>
                <w:lang w:val="en-GB"/>
              </w:rPr>
              <w:t>B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B5077F" w14:textId="4CB6FE13" w:rsidR="008F776A" w:rsidRPr="00FB5F94" w:rsidRDefault="008F776A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 w:rsidRPr="00FB5F94">
              <w:rPr>
                <w:rFonts w:eastAsia="Times New Roman" w:cstheme="minorHAnsi"/>
                <w:lang w:val="en-GB"/>
              </w:rPr>
              <w:t>SE B</w:t>
            </w: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C58CD7" w14:textId="77777777" w:rsidR="008F776A" w:rsidRPr="00FB5F94" w:rsidRDefault="008F776A" w:rsidP="008F776A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91CF3D" w14:textId="12E756AC" w:rsidR="008F776A" w:rsidRPr="00FB5F94" w:rsidRDefault="008F776A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 w:rsidRPr="00FB5F94">
              <w:rPr>
                <w:rFonts w:eastAsia="Times New Roman" w:cstheme="minorHAnsi"/>
                <w:lang w:val="en-GB"/>
              </w:rPr>
              <w:t>B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610257" w14:textId="4FF4C91E" w:rsidR="008F776A" w:rsidRPr="00FB5F94" w:rsidRDefault="008F776A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 w:rsidRPr="00FB5F94">
              <w:rPr>
                <w:rFonts w:eastAsia="Times New Roman" w:cstheme="minorHAnsi"/>
                <w:lang w:val="en-GB"/>
              </w:rPr>
              <w:t>SE B</w:t>
            </w: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8A9929" w14:textId="77777777" w:rsidR="008F776A" w:rsidRPr="00FB5F94" w:rsidRDefault="008F776A" w:rsidP="008F776A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F2693F" w:rsidRPr="00FB5F94" w14:paraId="725AA71C" w14:textId="4B229E4C" w:rsidTr="00F2693F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17AB" w14:textId="77777777" w:rsidR="00F2693F" w:rsidRPr="00FB5F94" w:rsidRDefault="00F2693F" w:rsidP="00F2693F">
            <w:pPr>
              <w:spacing w:after="0" w:line="240" w:lineRule="auto"/>
              <w:ind w:left="284" w:hanging="284"/>
              <w:rPr>
                <w:rFonts w:eastAsia="Times New Roman" w:cstheme="minorHAnsi"/>
                <w:lang w:val="en-GB"/>
              </w:rPr>
            </w:pPr>
            <w:r w:rsidRPr="00FB5F94">
              <w:rPr>
                <w:rFonts w:eastAsia="Times New Roman" w:cstheme="minorHAnsi"/>
                <w:lang w:val="en-GB" w:eastAsia="nl-NL"/>
              </w:rPr>
              <w:t>Constant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9CC3" w14:textId="37A24D1F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D408" w14:textId="32302BF0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523D08" w14:textId="712CDDB6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5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C14C8" w14:textId="36321BA1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5EAF7" w14:textId="22645CAF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3C2F2" w14:textId="4BB81E0A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60D3F" w14:textId="5E8E495F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05E8A" w14:textId="6B47888F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A4429" w14:textId="684F6B18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CB90F" w14:textId="06FD7BEA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E15B5" w14:textId="5E791777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1343D" w14:textId="65955432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91B83" w14:textId="25FFEBE6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3CBFF" w14:textId="5DC94772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671D7" w14:textId="1C6388DE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B5F72" w14:textId="4FE28AA3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F56BC" w14:textId="0D8BEE2C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FB2BD" w14:textId="79DDF3E5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F2693F" w:rsidRPr="00FB5F94" w14:paraId="67A0D183" w14:textId="7D18AA10" w:rsidTr="00F2693F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DE47" w14:textId="77777777" w:rsidR="00F2693F" w:rsidRPr="00FB5F94" w:rsidRDefault="00F2693F" w:rsidP="00F2693F">
            <w:pPr>
              <w:spacing w:after="0" w:line="240" w:lineRule="auto"/>
              <w:ind w:left="284" w:hanging="284"/>
              <w:rPr>
                <w:rFonts w:eastAsia="Times New Roman" w:cstheme="minorHAnsi"/>
                <w:lang w:val="en-GB"/>
              </w:rPr>
            </w:pPr>
            <w:r w:rsidRPr="00FB5F94">
              <w:rPr>
                <w:rFonts w:eastAsia="Times New Roman" w:cstheme="minorHAnsi"/>
                <w:lang w:val="en-GB" w:eastAsia="nl-NL"/>
              </w:rPr>
              <w:t>Female (vs. male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FC12" w14:textId="159FC1C9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13CF" w14:textId="2BD5DE4A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0BBACD" w14:textId="14EF6845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A12B4" w14:textId="160D1E80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C6121" w14:textId="13A8EF6E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6EB61" w14:textId="3F7FD7CA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FA22A" w14:textId="76CA90AC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29056" w14:textId="4D442437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E5B21" w14:textId="2686271E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02DE4" w14:textId="5338AA60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02FCA" w14:textId="4B3D8859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D6F3D" w14:textId="03976F5C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3BEA3" w14:textId="028C3E93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780B8" w14:textId="6357113C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7600E" w14:textId="6397DE82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44F63" w14:textId="7C3E1CEC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3C692" w14:textId="15D26508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12ADD" w14:textId="09835CD3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2693F" w:rsidRPr="00FB5F94" w14:paraId="7C0B99C9" w14:textId="7D162E48" w:rsidTr="00F2693F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704C" w14:textId="77777777" w:rsidR="00F2693F" w:rsidRPr="00FB5F94" w:rsidRDefault="00F2693F" w:rsidP="00F2693F">
            <w:pPr>
              <w:spacing w:after="0" w:line="240" w:lineRule="auto"/>
              <w:ind w:left="284" w:hanging="284"/>
              <w:rPr>
                <w:rFonts w:eastAsia="Times New Roman" w:cstheme="minorHAnsi"/>
                <w:lang w:val="en-GB"/>
              </w:rPr>
            </w:pPr>
            <w:r w:rsidRPr="00FB5F94">
              <w:rPr>
                <w:rFonts w:eastAsia="Times New Roman" w:cstheme="minorHAnsi"/>
                <w:lang w:val="en-GB" w:eastAsia="nl-NL"/>
              </w:rPr>
              <w:t>Age (55-66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E80E" w14:textId="799118E7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2FC4" w14:textId="5DE241CE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961B09" w14:textId="54400302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82840" w14:textId="220A98F5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CF305" w14:textId="54F5940A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3E381" w14:textId="36C03F24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29044" w14:textId="2D23CD1E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5C836" w14:textId="29E40C4A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326E5" w14:textId="084312A3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FE8D5" w14:textId="6CFF2E64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92D3C" w14:textId="795E21D6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87DD8" w14:textId="102EA06E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F4839" w14:textId="0C0C8A55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247F4" w14:textId="546FD97E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28D26" w14:textId="67CD4BB0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7C090" w14:textId="790EF460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BB4B5" w14:textId="1CC8E43B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A83BB" w14:textId="49DD93D3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F2693F" w:rsidRPr="00FB5F94" w14:paraId="13658FAB" w14:textId="639C7546" w:rsidTr="00F2693F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B0A0" w14:textId="77777777" w:rsidR="00F2693F" w:rsidRPr="00FB5F94" w:rsidRDefault="00F2693F" w:rsidP="00F2693F">
            <w:pPr>
              <w:spacing w:after="0" w:line="240" w:lineRule="auto"/>
              <w:ind w:left="284" w:hanging="284"/>
              <w:rPr>
                <w:rFonts w:eastAsia="Times New Roman" w:cstheme="minorHAnsi"/>
                <w:lang w:val="en-GB"/>
              </w:rPr>
            </w:pPr>
            <w:r w:rsidRPr="00FB5F94">
              <w:rPr>
                <w:rFonts w:eastAsia="Times New Roman" w:cstheme="minorHAnsi"/>
                <w:lang w:val="en-GB"/>
              </w:rPr>
              <w:t>Moroccan (vs. Dutch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C6A8" w14:textId="49C4DEC1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27BF" w14:textId="70FD30DF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62A905" w14:textId="3E8BCD2C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5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B0E78" w14:textId="6E3C49A6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6C96B" w14:textId="6371C424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9CDB5" w14:textId="7E9AA47B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C4CDD" w14:textId="20291756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603DE" w14:textId="78C896B9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27036" w14:textId="508B37B1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F1FC1" w14:textId="7CB9C98D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723F8" w14:textId="371A3D55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44FBD" w14:textId="2F9449B5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453C5" w14:textId="115AA79B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76024" w14:textId="0E720073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A9F6D" w14:textId="49E544FC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D24DD" w14:textId="4BBF22F6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9B8F8" w14:textId="5F8D6019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BDE31" w14:textId="2CF8F361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F2693F" w:rsidRPr="00FB5F94" w14:paraId="303C0C93" w14:textId="6D97B685" w:rsidTr="00F2693F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50CA" w14:textId="77777777" w:rsidR="00F2693F" w:rsidRPr="00FB5F94" w:rsidRDefault="00F2693F" w:rsidP="00F2693F">
            <w:pPr>
              <w:spacing w:after="0" w:line="240" w:lineRule="auto"/>
              <w:ind w:left="284" w:hanging="284"/>
              <w:rPr>
                <w:rFonts w:eastAsia="Times New Roman" w:cstheme="minorHAnsi"/>
                <w:lang w:val="en-GB"/>
              </w:rPr>
            </w:pPr>
            <w:r w:rsidRPr="00FB5F94">
              <w:rPr>
                <w:rFonts w:eastAsia="Times New Roman" w:cstheme="minorHAnsi"/>
                <w:lang w:val="en-GB"/>
              </w:rPr>
              <w:t>Turkish (vs. Dutch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1BAB" w14:textId="6275CA4A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3121" w14:textId="79A571C4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54C02A" w14:textId="5FA17E24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5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CEACB" w14:textId="06FAEF63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837EC" w14:textId="5C7FDCC1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65232" w14:textId="08165F0D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7940D" w14:textId="6900398C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68271" w14:textId="65354266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08545" w14:textId="3456630A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A359F" w14:textId="584025B4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C75BB" w14:textId="45546B42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AF58E" w14:textId="11A3EA89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F493D" w14:textId="218E6C02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FCEC0" w14:textId="416D4E31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CE905" w14:textId="0285C10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F8271" w14:textId="6723C09E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76D8F" w14:textId="332D8E3D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1F969" w14:textId="789C6E1C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F2693F" w:rsidRPr="00FB5F94" w14:paraId="3A1D44E0" w14:textId="2E0A1CF8" w:rsidTr="00F2693F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3707" w14:textId="77777777" w:rsidR="00F2693F" w:rsidRPr="00FB5F94" w:rsidRDefault="00F2693F" w:rsidP="00F2693F">
            <w:pPr>
              <w:spacing w:after="0" w:line="240" w:lineRule="auto"/>
              <w:ind w:left="284" w:hanging="284"/>
              <w:rPr>
                <w:rFonts w:eastAsia="Times New Roman" w:cstheme="minorHAnsi"/>
                <w:lang w:val="en-GB"/>
              </w:rPr>
            </w:pPr>
            <w:r w:rsidRPr="00FB5F94">
              <w:rPr>
                <w:rFonts w:eastAsia="Times New Roman" w:cstheme="minorHAnsi"/>
                <w:lang w:val="en-GB" w:eastAsia="nl-NL"/>
              </w:rPr>
              <w:t>Married (vs. not married and no partner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AAFEE" w14:textId="5DE0F081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C13A1" w14:textId="5607E368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409DCFC" w14:textId="598ECAD3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F6CB1" w14:textId="3B4CC4BE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97E2B" w14:textId="5A5F0515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A167B" w14:textId="718B6FDC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0B2D3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E214B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7A4C9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428D0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31629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BE7D0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60C7A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11070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C4CAB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D9D81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E4344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61841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F2693F" w:rsidRPr="00FB5F94" w14:paraId="4622293D" w14:textId="65DD5E5C" w:rsidTr="00F2693F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1733" w14:textId="77777777" w:rsidR="00F2693F" w:rsidRPr="00FB5F94" w:rsidRDefault="00F2693F" w:rsidP="00F2693F">
            <w:pPr>
              <w:spacing w:after="0" w:line="240" w:lineRule="auto"/>
              <w:ind w:left="284" w:hanging="284"/>
              <w:rPr>
                <w:rFonts w:eastAsia="Times New Roman" w:cstheme="minorHAnsi"/>
                <w:lang w:val="en-GB"/>
              </w:rPr>
            </w:pPr>
            <w:r w:rsidRPr="00FB5F94">
              <w:rPr>
                <w:rFonts w:eastAsia="Times New Roman" w:cstheme="minorHAnsi"/>
                <w:lang w:val="en-GB" w:eastAsia="nl-NL"/>
              </w:rPr>
              <w:t>Number of persons in household (0-8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EC07D" w14:textId="19775B68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B67C1" w14:textId="2D5A3831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B8849FA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AE731" w14:textId="4C93B1B9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427E0" w14:textId="18BEA3BD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ABDDA" w14:textId="547CED4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9B132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1CB4F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CBD63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33FEE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85D50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BB34D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116E0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1F033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0E63B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F6ABC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35E92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9ED13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F2693F" w:rsidRPr="00FB5F94" w14:paraId="64952D39" w14:textId="7888E331" w:rsidTr="00F2693F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E938" w14:textId="77777777" w:rsidR="00F2693F" w:rsidRPr="00FB5F94" w:rsidRDefault="00F2693F" w:rsidP="00F2693F">
            <w:pPr>
              <w:spacing w:after="0" w:line="240" w:lineRule="auto"/>
              <w:ind w:left="284" w:hanging="284"/>
              <w:rPr>
                <w:rFonts w:eastAsia="Times New Roman" w:cstheme="minorHAnsi"/>
                <w:lang w:val="en-GB"/>
              </w:rPr>
            </w:pPr>
            <w:r w:rsidRPr="00FB5F94">
              <w:rPr>
                <w:rFonts w:eastAsia="Times New Roman" w:cstheme="minorHAnsi"/>
                <w:lang w:val="en-GB" w:eastAsia="nl-NL"/>
              </w:rPr>
              <w:t>Number of children (0-13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3DDF1" w14:textId="12FA76C2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61CCC" w14:textId="047F7AFA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82BAB6F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C7566" w14:textId="1A730E49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0AD1D" w14:textId="3DF997B7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8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DE9F5" w14:textId="27D8732C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2422E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3FA3D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336A9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A491E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C8AA4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F14CD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99FA5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C70A5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E9472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49673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74491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0C138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F2693F" w:rsidRPr="00FB5F94" w14:paraId="03B26643" w14:textId="048142E9" w:rsidTr="00F2693F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E003" w14:textId="77777777" w:rsidR="00F2693F" w:rsidRPr="00FB5F94" w:rsidRDefault="00F2693F" w:rsidP="00F2693F">
            <w:pPr>
              <w:spacing w:after="0" w:line="240" w:lineRule="auto"/>
              <w:ind w:left="284" w:hanging="284"/>
              <w:rPr>
                <w:rFonts w:eastAsia="Times New Roman" w:cstheme="minorHAnsi"/>
                <w:lang w:val="en-GB"/>
              </w:rPr>
            </w:pPr>
            <w:r w:rsidRPr="00FB5F94">
              <w:rPr>
                <w:rFonts w:eastAsia="Times New Roman" w:cstheme="minorHAnsi"/>
                <w:lang w:val="en-GB" w:eastAsia="nl-NL"/>
              </w:rPr>
              <w:t>Contact frequency</w:t>
            </w:r>
            <w:r>
              <w:rPr>
                <w:rFonts w:eastAsia="Times New Roman" w:cstheme="minorHAnsi"/>
                <w:lang w:val="en-GB" w:eastAsia="nl-NL"/>
              </w:rPr>
              <w:t xml:space="preserve"> with </w:t>
            </w:r>
            <w:r w:rsidRPr="00FB5F94">
              <w:rPr>
                <w:rFonts w:eastAsia="Times New Roman" w:cstheme="minorHAnsi"/>
                <w:lang w:val="en-GB" w:eastAsia="nl-NL"/>
              </w:rPr>
              <w:t>children/children-in-law (1-5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2BA0A" w14:textId="2DAA9904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80180" w14:textId="2B92A158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38E6C9C" w14:textId="120A2DFB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95FBB" w14:textId="1F58ED55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A7895" w14:textId="483CC292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0921D" w14:textId="7638E8D6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3D75E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99BC8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33FC8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95FE1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F8D67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B54B2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BD8F2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4F3C0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36FF3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2EF52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59D7E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095A5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F2693F" w:rsidRPr="00FB5F94" w14:paraId="21D205DA" w14:textId="41A9D334" w:rsidTr="00F2693F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D867" w14:textId="77777777" w:rsidR="00F2693F" w:rsidRPr="00FB5F94" w:rsidRDefault="00F2693F" w:rsidP="00F2693F">
            <w:pPr>
              <w:spacing w:after="0" w:line="240" w:lineRule="auto"/>
              <w:ind w:left="284" w:hanging="284"/>
              <w:rPr>
                <w:rFonts w:eastAsia="Times New Roman" w:cstheme="minorHAnsi"/>
                <w:lang w:val="en-GB"/>
              </w:rPr>
            </w:pPr>
            <w:r w:rsidRPr="00FB5F94">
              <w:rPr>
                <w:rFonts w:eastAsia="Times New Roman" w:cstheme="minorHAnsi"/>
                <w:lang w:val="en-GB" w:eastAsia="nl-NL"/>
              </w:rPr>
              <w:t>Contact frequency</w:t>
            </w:r>
            <w:r>
              <w:rPr>
                <w:rFonts w:eastAsia="Times New Roman" w:cstheme="minorHAnsi"/>
                <w:lang w:val="en-GB" w:eastAsia="nl-NL"/>
              </w:rPr>
              <w:t xml:space="preserve"> with </w:t>
            </w:r>
            <w:r w:rsidRPr="00FB5F94">
              <w:rPr>
                <w:rFonts w:eastAsia="Times New Roman" w:cstheme="minorHAnsi"/>
                <w:lang w:val="en-GB" w:eastAsia="nl-NL"/>
              </w:rPr>
              <w:t>grandchildren (1-5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FCCE0" w14:textId="04BCEC33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35EC0" w14:textId="37366EB6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6F6E07E" w14:textId="18CACD66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EF540" w14:textId="5BF330FD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369ED" w14:textId="572120AC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9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35C1F" w14:textId="35C71F93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E4CF8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81702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D2D1F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3CD61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30542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41C81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AADFD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9B3CC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EDDCE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19D28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8C8B7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839E6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F2693F" w:rsidRPr="00FB5F94" w14:paraId="2D04059A" w14:textId="5B71F562" w:rsidTr="00F2693F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47F3" w14:textId="77777777" w:rsidR="00F2693F" w:rsidRPr="00FB5F94" w:rsidRDefault="00F2693F" w:rsidP="00F2693F">
            <w:pPr>
              <w:spacing w:after="0" w:line="240" w:lineRule="auto"/>
              <w:ind w:left="284" w:hanging="284"/>
              <w:rPr>
                <w:rFonts w:eastAsia="Times New Roman" w:cstheme="minorHAnsi"/>
                <w:lang w:val="en-GB"/>
              </w:rPr>
            </w:pPr>
            <w:r w:rsidRPr="00FB5F94">
              <w:rPr>
                <w:rFonts w:eastAsia="Times New Roman" w:cstheme="minorHAnsi"/>
                <w:lang w:val="en-GB" w:eastAsia="nl-NL"/>
              </w:rPr>
              <w:t>Contact frequency</w:t>
            </w:r>
            <w:r>
              <w:rPr>
                <w:rFonts w:eastAsia="Times New Roman" w:cstheme="minorHAnsi"/>
                <w:lang w:val="en-GB" w:eastAsia="nl-NL"/>
              </w:rPr>
              <w:t xml:space="preserve"> with </w:t>
            </w:r>
            <w:r w:rsidRPr="00FB5F94">
              <w:rPr>
                <w:rFonts w:eastAsia="Times New Roman" w:cstheme="minorHAnsi"/>
                <w:lang w:val="en-GB" w:eastAsia="nl-NL"/>
              </w:rPr>
              <w:t>other kin (1-5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00142" w14:textId="5EBE076A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CFB80" w14:textId="76E76C26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0D90BA8" w14:textId="090744CF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101AD" w14:textId="0427DC6F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A14EE" w14:textId="6F3F78B9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1A216" w14:textId="6BB015D0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5B25B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E1897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5588F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8373F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1F0BC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F5B20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9A1D4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50657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65278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C1AE7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45C96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F9FB8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F2693F" w:rsidRPr="00FB5F94" w14:paraId="2D687FE4" w14:textId="46FF3DFE" w:rsidTr="00F2693F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B619" w14:textId="77777777" w:rsidR="00F2693F" w:rsidRPr="00FB5F94" w:rsidRDefault="00F2693F" w:rsidP="00F2693F">
            <w:pPr>
              <w:spacing w:after="0" w:line="240" w:lineRule="auto"/>
              <w:ind w:left="284" w:hanging="284"/>
              <w:rPr>
                <w:rFonts w:eastAsia="Times New Roman" w:cstheme="minorHAnsi"/>
                <w:lang w:val="en-GB"/>
              </w:rPr>
            </w:pPr>
            <w:r w:rsidRPr="00FB5F94">
              <w:rPr>
                <w:rFonts w:eastAsia="Times New Roman" w:cstheme="minorHAnsi"/>
                <w:lang w:val="en-GB" w:eastAsia="nl-NL"/>
              </w:rPr>
              <w:t>Contact frequency</w:t>
            </w:r>
            <w:r>
              <w:rPr>
                <w:rFonts w:eastAsia="Times New Roman" w:cstheme="minorHAnsi"/>
                <w:lang w:val="en-GB" w:eastAsia="nl-NL"/>
              </w:rPr>
              <w:t xml:space="preserve"> with </w:t>
            </w:r>
            <w:r w:rsidRPr="00FB5F94">
              <w:rPr>
                <w:rFonts w:eastAsia="Times New Roman" w:cstheme="minorHAnsi"/>
                <w:lang w:val="en-GB" w:eastAsia="nl-NL"/>
              </w:rPr>
              <w:t>friends/acquaintances (1-5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185B1" w14:textId="3B2F51C3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2C260" w14:textId="3886D8C4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807A601" w14:textId="33FE2965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858FE" w14:textId="1D8ED44E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ADFF0" w14:textId="70034050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DE7F5" w14:textId="534B109F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99B17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127E0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BC52E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CF0E9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149CD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68C82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C3919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061BD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15A2B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F3FA2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D01C4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A258B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F2693F" w:rsidRPr="00FB5F94" w14:paraId="778B4F72" w14:textId="3F7F3165" w:rsidTr="00F2693F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1829" w14:textId="77777777" w:rsidR="00F2693F" w:rsidRPr="00FB5F94" w:rsidRDefault="00F2693F" w:rsidP="00F2693F">
            <w:pPr>
              <w:spacing w:after="0" w:line="240" w:lineRule="auto"/>
              <w:ind w:left="284" w:hanging="284"/>
              <w:rPr>
                <w:rFonts w:eastAsia="Times New Roman" w:cstheme="minorHAnsi"/>
                <w:lang w:val="en-GB"/>
              </w:rPr>
            </w:pPr>
            <w:r w:rsidRPr="00FB5F94">
              <w:rPr>
                <w:rFonts w:eastAsia="Times New Roman" w:cstheme="minorHAnsi"/>
                <w:lang w:val="en-GB" w:eastAsia="nl-NL"/>
              </w:rPr>
              <w:t>Contact frequency</w:t>
            </w:r>
            <w:r>
              <w:rPr>
                <w:rFonts w:eastAsia="Times New Roman" w:cstheme="minorHAnsi"/>
                <w:lang w:val="en-GB" w:eastAsia="nl-NL"/>
              </w:rPr>
              <w:t xml:space="preserve"> with </w:t>
            </w:r>
            <w:r w:rsidRPr="00FB5F94">
              <w:rPr>
                <w:rFonts w:eastAsia="Times New Roman" w:cstheme="minorHAnsi"/>
                <w:lang w:val="en-GB" w:eastAsia="nl-NL"/>
              </w:rPr>
              <w:t>neighbours (1-5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E9791" w14:textId="21608108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951C5" w14:textId="38ADB88F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962BFF8" w14:textId="12393B89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B6462" w14:textId="53BC5C96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6F4E4" w14:textId="20B1BA1E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DC13F" w14:textId="331313E8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427D6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BEBF8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E591C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3E367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6F70B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35993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02FC4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F0B40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4D9B1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7ED7A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654F7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6B8C0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F2693F" w:rsidRPr="00FB5F94" w14:paraId="727C9A5C" w14:textId="6A3A550B" w:rsidTr="00F2693F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C625" w14:textId="77777777" w:rsidR="00F2693F" w:rsidRPr="00FB5F94" w:rsidRDefault="00F2693F" w:rsidP="00F2693F">
            <w:pPr>
              <w:spacing w:after="0" w:line="240" w:lineRule="auto"/>
              <w:ind w:left="284" w:hanging="284"/>
              <w:rPr>
                <w:rFonts w:eastAsia="Times New Roman" w:cstheme="minorHAnsi"/>
                <w:lang w:val="en-GB"/>
              </w:rPr>
            </w:pPr>
            <w:r w:rsidRPr="00FB5F94">
              <w:rPr>
                <w:rFonts w:eastAsia="Times New Roman" w:cstheme="minorHAnsi"/>
                <w:lang w:val="en-GB" w:eastAsia="nl-NL"/>
              </w:rPr>
              <w:t>Educational level (1-9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54B7E" w14:textId="0E42C58F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DD048" w14:textId="06FC549D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D1C13C8" w14:textId="5A6F9D8F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F86EC" w14:textId="1369BC75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7C61A" w14:textId="7B8E0BDB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7C064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C1B86" w14:textId="2FAD399A" w:rsidR="00F2693F" w:rsidRPr="00FB5F94" w:rsidRDefault="00F2693F" w:rsidP="006502B7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21542" w14:textId="12F5CD0B" w:rsidR="00F2693F" w:rsidRPr="00FB5F94" w:rsidRDefault="00F2693F" w:rsidP="006502B7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7E10F" w14:textId="7DEF8C63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01FAA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BFFA5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6D630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75A05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29192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4661B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4BA93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2F0C0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D8925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F2693F" w:rsidRPr="00FB5F94" w14:paraId="41884274" w14:textId="7FE33DD5" w:rsidTr="00F2693F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BA0D" w14:textId="77777777" w:rsidR="00F2693F" w:rsidRPr="00FB5F94" w:rsidRDefault="00F2693F" w:rsidP="00F2693F">
            <w:pPr>
              <w:spacing w:after="0" w:line="240" w:lineRule="auto"/>
              <w:ind w:left="284" w:hanging="284"/>
              <w:rPr>
                <w:rFonts w:eastAsia="Times New Roman" w:cstheme="minorHAnsi"/>
                <w:lang w:val="en-GB"/>
              </w:rPr>
            </w:pPr>
            <w:r w:rsidRPr="00FB5F94">
              <w:rPr>
                <w:rFonts w:eastAsia="Times New Roman" w:cstheme="minorHAnsi"/>
                <w:lang w:val="en-GB" w:eastAsia="nl-NL"/>
              </w:rPr>
              <w:t>Income level (1-24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05DAA" w14:textId="32A1B486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60D89" w14:textId="191E716F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B12253F" w14:textId="4EEA99E3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BD1FB" w14:textId="4A5235E6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359D5" w14:textId="1946C076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A1D71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2217D" w14:textId="7038EBDB" w:rsidR="00F2693F" w:rsidRPr="00FB5F94" w:rsidRDefault="00F2693F" w:rsidP="006502B7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489CE" w14:textId="29136F71" w:rsidR="00F2693F" w:rsidRPr="00FB5F94" w:rsidRDefault="00F2693F" w:rsidP="006502B7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FA798" w14:textId="536DBD05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ACF5C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BBD78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67118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6E183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B57E6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79ECD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E0CA3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07191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81C13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F2693F" w:rsidRPr="00FB5F94" w14:paraId="23649A56" w14:textId="56E9DCF1" w:rsidTr="00F2693F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4425" w14:textId="77777777" w:rsidR="00F2693F" w:rsidRPr="00FB5F94" w:rsidRDefault="00F2693F" w:rsidP="00F2693F">
            <w:pPr>
              <w:spacing w:after="0" w:line="240" w:lineRule="auto"/>
              <w:ind w:left="284" w:hanging="284"/>
              <w:rPr>
                <w:rFonts w:eastAsia="Times New Roman" w:cstheme="minorHAnsi"/>
                <w:lang w:val="en-GB"/>
              </w:rPr>
            </w:pPr>
            <w:r w:rsidRPr="00FB5F94">
              <w:rPr>
                <w:rFonts w:eastAsia="Times New Roman" w:cstheme="minorHAnsi"/>
                <w:lang w:val="en-GB" w:eastAsia="nl-NL"/>
              </w:rPr>
              <w:t>Satisfaction with income (1-5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4F76A" w14:textId="00974DA7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46B49" w14:textId="164173B5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2A497D4" w14:textId="1D9FCB28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15E5A" w14:textId="7CB0970D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DA7B2" w14:textId="522F53D9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71B06" w14:textId="3FF26C3E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202F5" w14:textId="61798CDB" w:rsidR="00F2693F" w:rsidRPr="00FB5F94" w:rsidRDefault="00F2693F" w:rsidP="006502B7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95B32" w14:textId="144C36BE" w:rsidR="00F2693F" w:rsidRPr="00FB5F94" w:rsidRDefault="00F2693F" w:rsidP="006502B7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9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BB96B" w14:textId="0FFC1370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DD834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7FAB8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9CE81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74217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09585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494B7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D0D02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E0A66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DF3CC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F2693F" w:rsidRPr="00FB5F94" w14:paraId="3B7D7A0B" w14:textId="4C0EC8AD" w:rsidTr="00F2693F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90F5" w14:textId="77777777" w:rsidR="00F2693F" w:rsidRPr="00FB5F94" w:rsidRDefault="00F2693F" w:rsidP="00F2693F">
            <w:pPr>
              <w:spacing w:after="0" w:line="240" w:lineRule="auto"/>
              <w:ind w:left="284" w:hanging="284"/>
              <w:rPr>
                <w:rFonts w:eastAsia="Times New Roman" w:cstheme="minorHAnsi"/>
                <w:lang w:val="en-GB"/>
              </w:rPr>
            </w:pPr>
            <w:r w:rsidRPr="00FB5F94">
              <w:rPr>
                <w:rFonts w:eastAsia="Times New Roman" w:cstheme="minorHAnsi"/>
                <w:lang w:val="en-GB" w:eastAsia="nl-NL"/>
              </w:rPr>
              <w:t>Employed (vs. non-employed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2FE4A" w14:textId="478AB265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23D51" w14:textId="6017A89D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EF71D80" w14:textId="191F47F1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37F82" w14:textId="7C09A581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F670F" w14:textId="6800A6BE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17334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7FD87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A24CB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79856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025C0" w14:textId="157A9CFC" w:rsidR="00F2693F" w:rsidRPr="00FB5F94" w:rsidRDefault="00F2693F" w:rsidP="006502B7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82878" w14:textId="519B2B36" w:rsidR="00F2693F" w:rsidRPr="00FB5F94" w:rsidRDefault="00F2693F" w:rsidP="006502B7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7B31C" w14:textId="1CA494C9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75924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54DD4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EAB0C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1193B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7C4B5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58071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F2693F" w:rsidRPr="00FB5F94" w14:paraId="4E204AF2" w14:textId="158D68F6" w:rsidTr="00F2693F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BDE7" w14:textId="77777777" w:rsidR="00F2693F" w:rsidRPr="00FB5F94" w:rsidRDefault="00F2693F" w:rsidP="00F2693F">
            <w:pPr>
              <w:spacing w:after="0" w:line="240" w:lineRule="auto"/>
              <w:ind w:left="284" w:hanging="284"/>
              <w:rPr>
                <w:rFonts w:eastAsia="Times New Roman" w:cstheme="minorHAnsi"/>
                <w:lang w:val="en-GB"/>
              </w:rPr>
            </w:pPr>
            <w:r w:rsidRPr="00FB5F94">
              <w:rPr>
                <w:rFonts w:eastAsia="Times New Roman" w:cstheme="minorHAnsi"/>
                <w:lang w:val="en-GB" w:eastAsia="nl-NL"/>
              </w:rPr>
              <w:t>Membership in organisations (vs. no membership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532D0" w14:textId="2EEAA569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B44FC" w14:textId="406261CD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6F22EEA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ED021" w14:textId="20FDB701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35071" w14:textId="06AC747E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1B958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FFC26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941B4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099FC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A2DB9" w14:textId="489C1EE5" w:rsidR="00F2693F" w:rsidRPr="00FB5F94" w:rsidRDefault="00F2693F" w:rsidP="006502B7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C6671" w14:textId="731D075E" w:rsidR="00F2693F" w:rsidRPr="00FB5F94" w:rsidRDefault="00F2693F" w:rsidP="006502B7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563B0" w14:textId="69E99B63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AB79D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5C4CF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0D244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F741B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28D5F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06D39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F2693F" w:rsidRPr="00FB5F94" w14:paraId="171437CE" w14:textId="446B04F7" w:rsidTr="00F2693F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07EC" w14:textId="77777777" w:rsidR="00F2693F" w:rsidRPr="00FB5F94" w:rsidRDefault="00F2693F" w:rsidP="00F2693F">
            <w:pPr>
              <w:spacing w:after="0" w:line="240" w:lineRule="auto"/>
              <w:ind w:left="284" w:hanging="284"/>
              <w:rPr>
                <w:rFonts w:eastAsia="Times New Roman" w:cstheme="minorHAnsi"/>
                <w:lang w:val="en-GB"/>
              </w:rPr>
            </w:pPr>
            <w:r w:rsidRPr="00FB5F94">
              <w:rPr>
                <w:rFonts w:eastAsia="Times New Roman" w:cstheme="minorHAnsi"/>
                <w:lang w:val="en-GB" w:eastAsia="nl-NL"/>
              </w:rPr>
              <w:t>Internet use (vs. no use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4B2B1" w14:textId="7AD86E7B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7EE7E" w14:textId="69CF9E0F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D152879" w14:textId="26280EE1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E757B" w14:textId="00AA73C5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DF37B" w14:textId="194ED768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2A301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A8760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7D659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05A5F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0E2D4" w14:textId="52D681E3" w:rsidR="00F2693F" w:rsidRPr="00FB5F94" w:rsidRDefault="00F2693F" w:rsidP="006502B7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3C7D7" w14:textId="036A850C" w:rsidR="00F2693F" w:rsidRPr="00FB5F94" w:rsidRDefault="00F2693F" w:rsidP="006502B7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5FD25" w14:textId="0F19AB34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F3128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264E7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99A12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E1B3E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2F9B3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A48E0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F2693F" w:rsidRPr="00FB5F94" w14:paraId="08BC8D29" w14:textId="17BAAEB7" w:rsidTr="00F2693F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9686" w14:textId="77777777" w:rsidR="00F2693F" w:rsidRPr="00FB5F94" w:rsidRDefault="00F2693F" w:rsidP="00F2693F">
            <w:pPr>
              <w:spacing w:after="0" w:line="240" w:lineRule="auto"/>
              <w:ind w:left="284" w:hanging="284"/>
              <w:rPr>
                <w:rFonts w:eastAsia="Times New Roman" w:cstheme="minorHAnsi"/>
                <w:lang w:val="en-GB"/>
              </w:rPr>
            </w:pPr>
            <w:r w:rsidRPr="00FB5F94">
              <w:rPr>
                <w:rFonts w:eastAsia="Times New Roman" w:cstheme="minorHAnsi"/>
                <w:lang w:val="en-GB" w:eastAsia="nl-NL"/>
              </w:rPr>
              <w:t>Church/mosque attendance (1-6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497D5" w14:textId="5C134D82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17151" w14:textId="2D8145E5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F94E6FA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DC149" w14:textId="70CE1825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CFDC3" w14:textId="5CEFA65D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FFF93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AACD9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2A28E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DDFA9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7A9C9" w14:textId="1419C063" w:rsidR="00F2693F" w:rsidRPr="00FB5F94" w:rsidRDefault="00F2693F" w:rsidP="006502B7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634CC" w14:textId="4BBBFF9A" w:rsidR="00F2693F" w:rsidRPr="00FB5F94" w:rsidRDefault="00F2693F" w:rsidP="006502B7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A6917" w14:textId="41FB14AF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9A41A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E6936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FD153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0C527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7399B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D6730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F2693F" w:rsidRPr="00FB5F94" w14:paraId="3F6F3F9C" w14:textId="35FC8BEF" w:rsidTr="00F2693F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20CE" w14:textId="77777777" w:rsidR="00F2693F" w:rsidRPr="00FB5F94" w:rsidRDefault="00F2693F" w:rsidP="00F2693F">
            <w:pPr>
              <w:spacing w:after="0" w:line="240" w:lineRule="auto"/>
              <w:ind w:left="284" w:hanging="284"/>
              <w:rPr>
                <w:rFonts w:eastAsia="Times New Roman" w:cstheme="minorHAnsi"/>
                <w:lang w:val="en-GB"/>
              </w:rPr>
            </w:pPr>
            <w:r w:rsidRPr="00FB5F94">
              <w:rPr>
                <w:rFonts w:eastAsia="Times New Roman" w:cstheme="minorHAnsi"/>
                <w:lang w:val="en-GB" w:eastAsia="nl-NL"/>
              </w:rPr>
              <w:t>Mastery (5-25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7608C" w14:textId="6B91528F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F88F1" w14:textId="4D776F52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6F5543B" w14:textId="525978AD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D1B46" w14:textId="04C345CD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C1CFB" w14:textId="1CA1C305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086C6" w14:textId="53631ECF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C2235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8C03C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3DB01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E26E2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40C08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6B2E1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0E2ED" w14:textId="5F493561" w:rsidR="00F2693F" w:rsidRPr="00FB5F94" w:rsidRDefault="00F2693F" w:rsidP="006502B7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C213B" w14:textId="00450044" w:rsidR="00F2693F" w:rsidRPr="00FB5F94" w:rsidRDefault="00F2693F" w:rsidP="006502B7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0C229" w14:textId="67ADA3C3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E2BC5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A98EB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10E17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F2693F" w:rsidRPr="00FB5F94" w14:paraId="558B0C4C" w14:textId="3BD66006" w:rsidTr="00F2693F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09E2" w14:textId="77777777" w:rsidR="00F2693F" w:rsidRPr="00FB5F94" w:rsidRDefault="00F2693F" w:rsidP="00F2693F">
            <w:pPr>
              <w:spacing w:after="0" w:line="240" w:lineRule="auto"/>
              <w:ind w:left="284" w:hanging="284"/>
              <w:rPr>
                <w:rFonts w:eastAsia="Times New Roman" w:cstheme="minorHAnsi"/>
                <w:lang w:val="en-GB"/>
              </w:rPr>
            </w:pPr>
            <w:r w:rsidRPr="00FB5F94">
              <w:rPr>
                <w:rFonts w:eastAsia="Times New Roman" w:cstheme="minorHAnsi"/>
                <w:lang w:val="en-GB" w:eastAsia="nl-NL"/>
              </w:rPr>
              <w:t>General health (1-5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FDE25" w14:textId="41192C17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A1060" w14:textId="535F103F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5A31209" w14:textId="42B92220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7B0F9" w14:textId="7FD5A8C9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D01CB" w14:textId="79F67AE5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AB193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29B53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46579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365F4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5D56E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E3A19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EA130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59724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D25B2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456BE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3E790" w14:textId="73CC4B55" w:rsidR="00F2693F" w:rsidRPr="00FB5F94" w:rsidRDefault="00F2693F" w:rsidP="006502B7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AFB38" w14:textId="763C7EDB" w:rsidR="00F2693F" w:rsidRPr="00FB5F94" w:rsidRDefault="00F2693F" w:rsidP="006502B7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E8D97" w14:textId="585550BE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F2693F" w:rsidRPr="00FB5F94" w14:paraId="17A1914D" w14:textId="56FA914D" w:rsidTr="00F2693F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ACC7" w14:textId="77777777" w:rsidR="00F2693F" w:rsidRPr="00FB5F94" w:rsidRDefault="00F2693F" w:rsidP="00F2693F">
            <w:pPr>
              <w:spacing w:after="0" w:line="240" w:lineRule="auto"/>
              <w:ind w:left="284" w:hanging="284"/>
              <w:rPr>
                <w:rFonts w:eastAsia="Times New Roman" w:cstheme="minorHAnsi"/>
                <w:lang w:val="en-GB"/>
              </w:rPr>
            </w:pPr>
            <w:r w:rsidRPr="00FB5F94">
              <w:rPr>
                <w:rFonts w:eastAsia="Times New Roman" w:cstheme="minorHAnsi"/>
                <w:lang w:val="en-GB" w:eastAsia="nl-NL"/>
              </w:rPr>
              <w:t>Number of chronic diseases (0-6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84115" w14:textId="7DBD36CF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5A6F5" w14:textId="08C83DF9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2B2E728" w14:textId="34785E59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AE7EF" w14:textId="586BA3D1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0A626" w14:textId="00FF2CF0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2CFFA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F8387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9F573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4602C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1C022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50936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C780A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CF279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95FDF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59622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83F0B" w14:textId="4C384D17" w:rsidR="00F2693F" w:rsidRPr="00FB5F94" w:rsidRDefault="00F2693F" w:rsidP="006502B7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08561" w14:textId="139DF8E9" w:rsidR="00F2693F" w:rsidRPr="00FB5F94" w:rsidRDefault="00F2693F" w:rsidP="006502B7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9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520B2" w14:textId="5C077AB0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F2693F" w:rsidRPr="00FB5F94" w14:paraId="208188EB" w14:textId="0AE431D2" w:rsidTr="00F2693F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E488" w14:textId="77777777" w:rsidR="00F2693F" w:rsidRPr="00FB5F94" w:rsidRDefault="00F2693F" w:rsidP="00F2693F">
            <w:pPr>
              <w:spacing w:after="0" w:line="240" w:lineRule="auto"/>
              <w:ind w:left="284" w:hanging="284"/>
              <w:rPr>
                <w:rFonts w:eastAsia="Times New Roman" w:cstheme="minorHAnsi"/>
                <w:lang w:val="en-GB"/>
              </w:rPr>
            </w:pPr>
            <w:r w:rsidRPr="00FB5F94">
              <w:rPr>
                <w:rFonts w:eastAsia="Times New Roman" w:cstheme="minorHAnsi"/>
                <w:lang w:val="en-GB" w:eastAsia="nl-NL"/>
              </w:rPr>
              <w:t>Physical functioning (6-30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EF9AB" w14:textId="5EEC95D7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CDACE" w14:textId="051EA070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F22E7D4" w14:textId="726418F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4856F" w14:textId="26BB16BD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FCFDC" w14:textId="04FE316F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61146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3652F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6F770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D22A5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47E5B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628DC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7A1AF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8D53A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9D763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FA382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36EE0" w14:textId="5DCDF7B4" w:rsidR="00F2693F" w:rsidRPr="00FB5F94" w:rsidRDefault="00F2693F" w:rsidP="006502B7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A415B" w14:textId="489F2A49" w:rsidR="00F2693F" w:rsidRPr="00FB5F94" w:rsidRDefault="00F2693F" w:rsidP="006502B7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80101" w14:textId="25FAA0D5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F2693F" w:rsidRPr="00FB5F94" w14:paraId="17944B93" w14:textId="1E2B7AA7" w:rsidTr="00F2693F"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86A71B" w14:textId="6077D17C" w:rsidR="00F2693F" w:rsidRPr="00FB5F94" w:rsidRDefault="00F2693F" w:rsidP="00F2693F">
            <w:pPr>
              <w:spacing w:after="0" w:line="240" w:lineRule="auto"/>
              <w:ind w:left="284" w:hanging="284"/>
              <w:rPr>
                <w:rFonts w:eastAsia="Times New Roman" w:cstheme="minorHAnsi"/>
                <w:lang w:val="en-GB" w:eastAsia="nl-NL"/>
              </w:rPr>
            </w:pPr>
            <w:r w:rsidRPr="00FB5F94">
              <w:rPr>
                <w:rFonts w:eastAsia="Times New Roman" w:cstheme="minorHAnsi"/>
                <w:lang w:val="en-GB" w:eastAsia="nl-NL"/>
              </w:rPr>
              <w:t>Cognitive functioning (0-30)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C5973F" w14:textId="77777777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47F698" w14:textId="77777777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BCC1396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3F1850B0" w14:textId="77777777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DC38B2" w14:textId="77777777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77C673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vAlign w:val="bottom"/>
          </w:tcPr>
          <w:p w14:paraId="0F05160D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vAlign w:val="bottom"/>
          </w:tcPr>
          <w:p w14:paraId="512BB655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right w:val="nil"/>
            </w:tcBorders>
            <w:vAlign w:val="bottom"/>
          </w:tcPr>
          <w:p w14:paraId="14FEAAE8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vAlign w:val="bottom"/>
          </w:tcPr>
          <w:p w14:paraId="08EF3976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vAlign w:val="bottom"/>
          </w:tcPr>
          <w:p w14:paraId="5C7C19AA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right w:val="nil"/>
            </w:tcBorders>
            <w:vAlign w:val="bottom"/>
          </w:tcPr>
          <w:p w14:paraId="1FF178A2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vAlign w:val="bottom"/>
          </w:tcPr>
          <w:p w14:paraId="0DADAB95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vAlign w:val="bottom"/>
          </w:tcPr>
          <w:p w14:paraId="5A9C269A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right w:val="nil"/>
            </w:tcBorders>
            <w:vAlign w:val="bottom"/>
          </w:tcPr>
          <w:p w14:paraId="3381D9FB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vAlign w:val="bottom"/>
          </w:tcPr>
          <w:p w14:paraId="02AFEE48" w14:textId="0C03D334" w:rsidR="00F2693F" w:rsidRPr="00FB5F94" w:rsidRDefault="00F2693F" w:rsidP="006502B7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vAlign w:val="bottom"/>
          </w:tcPr>
          <w:p w14:paraId="1B5B4C87" w14:textId="5B3F4F46" w:rsidR="00F2693F" w:rsidRPr="00FB5F94" w:rsidRDefault="00F2693F" w:rsidP="006502B7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</w:t>
            </w:r>
          </w:p>
        </w:tc>
        <w:tc>
          <w:tcPr>
            <w:tcW w:w="389" w:type="dxa"/>
            <w:tcBorders>
              <w:top w:val="nil"/>
              <w:left w:val="nil"/>
              <w:right w:val="nil"/>
            </w:tcBorders>
            <w:vAlign w:val="bottom"/>
          </w:tcPr>
          <w:p w14:paraId="050D12BE" w14:textId="1AF8DEA0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F2693F" w:rsidRPr="00FB5F94" w14:paraId="6495D348" w14:textId="6194ADBB" w:rsidTr="00F2693F"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6E54B9" w14:textId="6FAC59C9" w:rsidR="00F2693F" w:rsidRPr="00FB5F94" w:rsidRDefault="00F2693F" w:rsidP="00F2693F">
            <w:pPr>
              <w:spacing w:after="0" w:line="240" w:lineRule="auto"/>
              <w:ind w:left="284" w:hanging="284"/>
              <w:rPr>
                <w:rFonts w:eastAsia="Times New Roman" w:cstheme="minorHAnsi"/>
                <w:lang w:val="en-GB"/>
              </w:rPr>
            </w:pPr>
            <w:r w:rsidRPr="00FB5F94">
              <w:rPr>
                <w:rFonts w:eastAsia="Times New Roman" w:cstheme="minorHAnsi"/>
                <w:lang w:val="en-GB" w:eastAsia="nl-NL"/>
              </w:rPr>
              <w:t>Depressive symptoms (0-60)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B4FD46" w14:textId="353D2FA6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652585" w14:textId="522FA4DB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45D36E9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07104916" w14:textId="5714C0A7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D08C90" w14:textId="02FDA0F6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AD334C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vAlign w:val="bottom"/>
          </w:tcPr>
          <w:p w14:paraId="3E294A42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vAlign w:val="bottom"/>
          </w:tcPr>
          <w:p w14:paraId="5F9447B1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right w:val="nil"/>
            </w:tcBorders>
            <w:vAlign w:val="bottom"/>
          </w:tcPr>
          <w:p w14:paraId="6BB47FC7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vAlign w:val="bottom"/>
          </w:tcPr>
          <w:p w14:paraId="52849928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vAlign w:val="bottom"/>
          </w:tcPr>
          <w:p w14:paraId="72FF5531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right w:val="nil"/>
            </w:tcBorders>
            <w:vAlign w:val="bottom"/>
          </w:tcPr>
          <w:p w14:paraId="596AE4F9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vAlign w:val="bottom"/>
          </w:tcPr>
          <w:p w14:paraId="22D3A63D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vAlign w:val="bottom"/>
          </w:tcPr>
          <w:p w14:paraId="1176DA87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right w:val="nil"/>
            </w:tcBorders>
            <w:vAlign w:val="bottom"/>
          </w:tcPr>
          <w:p w14:paraId="7E07E2A8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vAlign w:val="bottom"/>
          </w:tcPr>
          <w:p w14:paraId="7FA064B2" w14:textId="13853A23" w:rsidR="00F2693F" w:rsidRPr="00FB5F94" w:rsidRDefault="00F2693F" w:rsidP="006502B7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vAlign w:val="bottom"/>
          </w:tcPr>
          <w:p w14:paraId="71C54480" w14:textId="17B6A8DD" w:rsidR="00F2693F" w:rsidRPr="00FB5F94" w:rsidRDefault="00F2693F" w:rsidP="006502B7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</w:t>
            </w:r>
          </w:p>
        </w:tc>
        <w:tc>
          <w:tcPr>
            <w:tcW w:w="389" w:type="dxa"/>
            <w:tcBorders>
              <w:top w:val="nil"/>
              <w:left w:val="nil"/>
              <w:right w:val="nil"/>
            </w:tcBorders>
            <w:vAlign w:val="bottom"/>
          </w:tcPr>
          <w:p w14:paraId="1FD9CD4E" w14:textId="0E9FFC86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F2693F" w:rsidRPr="00FB5F94" w14:paraId="2C12C375" w14:textId="01A5F22C" w:rsidTr="00F2693F"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D767D7" w14:textId="3CC70F57" w:rsidR="00F2693F" w:rsidRPr="00FB5F94" w:rsidRDefault="00F2693F" w:rsidP="00F2693F">
            <w:pPr>
              <w:spacing w:after="0" w:line="240" w:lineRule="auto"/>
              <w:ind w:left="284" w:hanging="284"/>
              <w:rPr>
                <w:rFonts w:eastAsia="Times New Roman" w:cstheme="minorHAnsi"/>
                <w:lang w:val="en-GB"/>
              </w:rPr>
            </w:pPr>
            <w:r w:rsidRPr="00FB5F94">
              <w:rPr>
                <w:rFonts w:cstheme="minorHAnsi"/>
                <w:lang w:val="en-GB"/>
              </w:rPr>
              <w:t>R</w:t>
            </w:r>
            <w:r w:rsidRPr="00FB5F94">
              <w:rPr>
                <w:rFonts w:cstheme="minorHAnsi"/>
                <w:vertAlign w:val="superscript"/>
                <w:lang w:val="en-GB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B79884" w14:textId="51F2E4B5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62F1FF" w14:textId="61BC7436" w:rsidR="00F2693F" w:rsidRPr="00FB5F94" w:rsidRDefault="00F2693F" w:rsidP="00F2693F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EA88CC" w14:textId="58FFA07B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8EC6B0" w14:textId="7EF6412C" w:rsidR="00F2693F" w:rsidRPr="00FB5F94" w:rsidRDefault="00F2693F" w:rsidP="006502B7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6919D6" w14:textId="511E02E6" w:rsidR="00F2693F" w:rsidRPr="00FB5F94" w:rsidRDefault="00F2693F" w:rsidP="006502B7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112706" w14:textId="08D43C67" w:rsidR="00F2693F" w:rsidRPr="00FB5F94" w:rsidRDefault="00F2693F" w:rsidP="006502B7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391333" w14:textId="3FFBEFB6" w:rsidR="00F2693F" w:rsidRPr="00FB5F94" w:rsidRDefault="00F2693F" w:rsidP="006502B7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00FB0D" w14:textId="77777777" w:rsidR="00F2693F" w:rsidRPr="00FB5F94" w:rsidRDefault="00F2693F" w:rsidP="006502B7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2733F8" w14:textId="77777777" w:rsidR="00F2693F" w:rsidRPr="00FB5F94" w:rsidRDefault="00F2693F" w:rsidP="006502B7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D5958B" w14:textId="49500B2E" w:rsidR="00F2693F" w:rsidRPr="00FB5F94" w:rsidRDefault="00F2693F" w:rsidP="006502B7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82DDBD" w14:textId="77777777" w:rsidR="00F2693F" w:rsidRPr="00FB5F94" w:rsidRDefault="00F2693F" w:rsidP="006502B7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246062" w14:textId="77777777" w:rsidR="00F2693F" w:rsidRPr="00FB5F94" w:rsidRDefault="00F2693F" w:rsidP="006502B7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79F034" w14:textId="47AAC4CB" w:rsidR="00F2693F" w:rsidRPr="00FB5F94" w:rsidRDefault="00F2693F" w:rsidP="006502B7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68B50D" w14:textId="77777777" w:rsidR="00F2693F" w:rsidRPr="00FB5F94" w:rsidRDefault="00F2693F" w:rsidP="006502B7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9BDDEE" w14:textId="77777777" w:rsidR="00F2693F" w:rsidRPr="00FB5F94" w:rsidRDefault="00F2693F" w:rsidP="006502B7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387DF4" w14:textId="2A65359E" w:rsidR="00F2693F" w:rsidRPr="00FB5F94" w:rsidRDefault="00F2693F" w:rsidP="006502B7">
            <w:pPr>
              <w:spacing w:after="0" w:line="240" w:lineRule="auto"/>
              <w:jc w:val="right"/>
              <w:rPr>
                <w:rFonts w:eastAsia="Times New Roman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502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DD4680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482460" w14:textId="77777777" w:rsidR="00F2693F" w:rsidRPr="00FB5F94" w:rsidRDefault="00F2693F" w:rsidP="00F2693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F2693F" w:rsidRPr="00FB5F94" w14:paraId="68B25E87" w14:textId="28A85F07" w:rsidTr="00F2693F">
        <w:tc>
          <w:tcPr>
            <w:tcW w:w="14202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260EA" w14:textId="34E134B5" w:rsidR="00F2693F" w:rsidRPr="00FB5F94" w:rsidRDefault="00F2693F" w:rsidP="008F776A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FB5F94">
              <w:rPr>
                <w:rFonts w:cstheme="minorHAnsi"/>
                <w:lang w:val="en-GB"/>
              </w:rPr>
              <w:t xml:space="preserve">* p&lt;0.05; ** p&lt;0.01; *** p&lt;0.001. </w:t>
            </w:r>
            <w:r w:rsidRPr="00FB5F94">
              <w:rPr>
                <w:rFonts w:eastAsia="Times New Roman" w:cstheme="minorHAnsi"/>
                <w:lang w:val="en-GB" w:eastAsia="nl-NL"/>
              </w:rPr>
              <w:t>N=703</w:t>
            </w:r>
            <w:r>
              <w:rPr>
                <w:rFonts w:eastAsia="Times New Roman" w:cstheme="minorHAnsi"/>
                <w:lang w:val="en-GB" w:eastAsia="nl-NL"/>
              </w:rPr>
              <w:t>.</w:t>
            </w:r>
          </w:p>
        </w:tc>
      </w:tr>
    </w:tbl>
    <w:p w14:paraId="19D60491" w14:textId="5C2B9539" w:rsidR="002770DF" w:rsidRDefault="002770DF">
      <w:pPr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14:paraId="32F4F4E4" w14:textId="01F11C44" w:rsidR="002770DF" w:rsidRPr="00FB5F94" w:rsidRDefault="002770DF" w:rsidP="002770DF">
      <w:pPr>
        <w:spacing w:after="0" w:line="240" w:lineRule="auto"/>
        <w:outlineLvl w:val="0"/>
        <w:rPr>
          <w:rFonts w:cstheme="minorHAnsi"/>
          <w:lang w:val="en-GB"/>
        </w:rPr>
      </w:pPr>
      <w:r w:rsidRPr="00FB5F94">
        <w:rPr>
          <w:rFonts w:cstheme="minorHAnsi"/>
          <w:lang w:val="en-GB"/>
        </w:rPr>
        <w:lastRenderedPageBreak/>
        <w:t xml:space="preserve">Table </w:t>
      </w:r>
      <w:r>
        <w:rPr>
          <w:rFonts w:cstheme="minorHAnsi"/>
          <w:lang w:val="en-GB"/>
        </w:rPr>
        <w:t>S2</w:t>
      </w:r>
      <w:r w:rsidRPr="00FB5F94">
        <w:rPr>
          <w:rFonts w:cstheme="minorHAnsi"/>
          <w:lang w:val="en-GB"/>
        </w:rPr>
        <w:t>. Model fit of stratified regression of loneliness</w:t>
      </w:r>
    </w:p>
    <w:tbl>
      <w:tblPr>
        <w:tblW w:w="11436" w:type="dxa"/>
        <w:tblLook w:val="04A0" w:firstRow="1" w:lastRow="0" w:firstColumn="1" w:lastColumn="0" w:noHBand="0" w:noVBand="1"/>
      </w:tblPr>
      <w:tblGrid>
        <w:gridCol w:w="5103"/>
        <w:gridCol w:w="440"/>
        <w:gridCol w:w="993"/>
        <w:gridCol w:w="830"/>
        <w:gridCol w:w="830"/>
        <w:gridCol w:w="1016"/>
        <w:gridCol w:w="619"/>
        <w:gridCol w:w="860"/>
        <w:gridCol w:w="721"/>
        <w:gridCol w:w="24"/>
      </w:tblGrid>
      <w:tr w:rsidR="002770DF" w:rsidRPr="00CF3448" w14:paraId="6C0503EE" w14:textId="77777777" w:rsidTr="006502B7"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A18C" w14:textId="77777777" w:rsidR="002770DF" w:rsidRPr="00FB5F94" w:rsidRDefault="002770DF" w:rsidP="002A52C9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6614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df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EE99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LL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3B8C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AIC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4D25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BIC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2B68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Adj. BIC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F9A4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CFI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3EDFA5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RMSEA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9954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SRMR</w:t>
            </w:r>
          </w:p>
        </w:tc>
      </w:tr>
      <w:tr w:rsidR="002770DF" w:rsidRPr="00FB5F94" w14:paraId="4AEFE2EF" w14:textId="77777777" w:rsidTr="006502B7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A831" w14:textId="77777777" w:rsidR="002770DF" w:rsidRPr="00FB5F94" w:rsidRDefault="002770DF" w:rsidP="002A52C9">
            <w:pPr>
              <w:spacing w:after="0" w:line="240" w:lineRule="auto"/>
              <w:ind w:left="-93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Unconstraine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1479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5A65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-1512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B8DF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74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173A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516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1290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278.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2050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D7C99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C3C2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0</w:t>
            </w:r>
          </w:p>
        </w:tc>
      </w:tr>
      <w:tr w:rsidR="002770DF" w:rsidRPr="00FB5F94" w14:paraId="0F69CB90" w14:textId="77777777" w:rsidTr="006502B7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D598" w14:textId="77777777" w:rsidR="002770DF" w:rsidRPr="00FB5F94" w:rsidRDefault="002770DF" w:rsidP="002A52C9">
            <w:pPr>
              <w:spacing w:after="0" w:line="240" w:lineRule="auto"/>
              <w:ind w:left="-93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Constrained</w:t>
            </w:r>
            <w:bookmarkStart w:id="0" w:name="_GoBack"/>
            <w:bookmarkEnd w:id="0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2234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F3A4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-1546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B0BE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50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64E2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282.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EF3D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90.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FFC1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C84FB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3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39F2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1</w:t>
            </w:r>
          </w:p>
        </w:tc>
      </w:tr>
      <w:tr w:rsidR="002770DF" w:rsidRPr="00FB5F94" w14:paraId="0BBADE9D" w14:textId="77777777" w:rsidTr="006502B7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31433" w14:textId="77777777" w:rsidR="002770DF" w:rsidRPr="00FB5F94" w:rsidRDefault="002770DF" w:rsidP="002A52C9">
            <w:pPr>
              <w:spacing w:after="0" w:line="240" w:lineRule="auto"/>
              <w:ind w:left="-93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Equality of effect release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ACDE8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A0DE7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441D8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EB6A9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25E44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72DB1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0DB14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1912B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2770DF" w:rsidRPr="00FB5F94" w14:paraId="24ED6845" w14:textId="77777777" w:rsidTr="006502B7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E529" w14:textId="77777777" w:rsidR="002770DF" w:rsidRPr="00FB5F94" w:rsidRDefault="002770DF" w:rsidP="002A52C9">
            <w:pPr>
              <w:spacing w:after="0" w:line="240" w:lineRule="auto"/>
              <w:ind w:left="567" w:hanging="376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Femal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0B3F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2FF4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-1546.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62BB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54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7787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295.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4D7B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97.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66E9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9E2D2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5499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1</w:t>
            </w:r>
          </w:p>
        </w:tc>
      </w:tr>
      <w:tr w:rsidR="002770DF" w:rsidRPr="00FB5F94" w14:paraId="37887F41" w14:textId="77777777" w:rsidTr="006502B7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EE1E" w14:textId="77777777" w:rsidR="002770DF" w:rsidRPr="00FB5F94" w:rsidRDefault="002770DF" w:rsidP="002A52C9">
            <w:pPr>
              <w:spacing w:after="0" w:line="240" w:lineRule="auto"/>
              <w:ind w:left="567" w:hanging="376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Ag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C094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B2C7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-1546.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3AEE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54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B6F8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295.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2155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97.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A089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25567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1BA5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1</w:t>
            </w:r>
          </w:p>
        </w:tc>
      </w:tr>
      <w:tr w:rsidR="002770DF" w:rsidRPr="00FB5F94" w14:paraId="684FC533" w14:textId="77777777" w:rsidTr="006502B7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B330" w14:textId="77777777" w:rsidR="002770DF" w:rsidRPr="00FB5F94" w:rsidRDefault="002770DF" w:rsidP="002A52C9">
            <w:pPr>
              <w:spacing w:after="0" w:line="240" w:lineRule="auto"/>
              <w:ind w:left="567" w:hanging="376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Marrie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F25B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768F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-1542.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1C33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46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989C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287.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6878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89.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AE97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6BF62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3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D4FD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1</w:t>
            </w:r>
          </w:p>
        </w:tc>
      </w:tr>
      <w:tr w:rsidR="002770DF" w:rsidRPr="00FB5F94" w14:paraId="0871F696" w14:textId="77777777" w:rsidTr="006502B7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26D1" w14:textId="77777777" w:rsidR="002770DF" w:rsidRPr="00FB5F94" w:rsidRDefault="002770DF" w:rsidP="002A52C9">
            <w:pPr>
              <w:spacing w:after="0" w:line="240" w:lineRule="auto"/>
              <w:ind w:left="567" w:hanging="376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Number of persons in househol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1257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7B74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-1546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07E7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54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FEEF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295.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04BF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97.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D8D9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DBEEB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1F27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1</w:t>
            </w:r>
          </w:p>
        </w:tc>
      </w:tr>
      <w:tr w:rsidR="002770DF" w:rsidRPr="00FB5F94" w14:paraId="186CBBF1" w14:textId="77777777" w:rsidTr="006502B7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7CAF" w14:textId="77777777" w:rsidR="002770DF" w:rsidRPr="00FB5F94" w:rsidRDefault="002770DF" w:rsidP="002A52C9">
            <w:pPr>
              <w:spacing w:after="0" w:line="240" w:lineRule="auto"/>
              <w:ind w:left="567" w:hanging="376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Number of childre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1525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28E5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-1545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CE28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53.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9CC3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294.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C292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96.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6429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13BCE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2F8A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1</w:t>
            </w:r>
          </w:p>
        </w:tc>
      </w:tr>
      <w:tr w:rsidR="002770DF" w:rsidRPr="00FB5F94" w14:paraId="7F3DFD24" w14:textId="77777777" w:rsidTr="006502B7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DB4E" w14:textId="4FD952DD" w:rsidR="002770DF" w:rsidRPr="00FB5F94" w:rsidRDefault="002770DF" w:rsidP="002A52C9">
            <w:pPr>
              <w:spacing w:after="0" w:line="240" w:lineRule="auto"/>
              <w:ind w:left="567" w:hanging="376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Contact frequency</w:t>
            </w:r>
            <w:r w:rsidR="009843EB">
              <w:rPr>
                <w:rFonts w:eastAsia="Times New Roman" w:cstheme="minorHAnsi"/>
                <w:color w:val="000000"/>
                <w:lang w:val="en-GB"/>
              </w:rPr>
              <w:t xml:space="preserve"> with </w:t>
            </w:r>
            <w:r w:rsidRPr="00FB5F94">
              <w:rPr>
                <w:rFonts w:eastAsia="Times New Roman" w:cstheme="minorHAnsi"/>
                <w:color w:val="000000"/>
                <w:lang w:val="en-GB"/>
              </w:rPr>
              <w:t>children/children-in-law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EF24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0D93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-1544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7D8B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50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1FBA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291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016F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92.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B127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5F6FE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3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2F3D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1</w:t>
            </w:r>
          </w:p>
        </w:tc>
      </w:tr>
      <w:tr w:rsidR="002770DF" w:rsidRPr="00FB5F94" w14:paraId="13710703" w14:textId="77777777" w:rsidTr="006502B7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40F2" w14:textId="20F37DF4" w:rsidR="002770DF" w:rsidRPr="00FB5F94" w:rsidRDefault="002770DF" w:rsidP="002A52C9">
            <w:pPr>
              <w:spacing w:after="0" w:line="240" w:lineRule="auto"/>
              <w:ind w:left="567" w:hanging="376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Contact frequency</w:t>
            </w:r>
            <w:r w:rsidR="009843EB">
              <w:rPr>
                <w:rFonts w:eastAsia="Times New Roman" w:cstheme="minorHAnsi"/>
                <w:color w:val="000000"/>
                <w:lang w:val="en-GB"/>
              </w:rPr>
              <w:t xml:space="preserve"> with </w:t>
            </w:r>
            <w:r w:rsidRPr="00FB5F94">
              <w:rPr>
                <w:rFonts w:eastAsia="Times New Roman" w:cstheme="minorHAnsi"/>
                <w:color w:val="000000"/>
                <w:lang w:val="en-GB"/>
              </w:rPr>
              <w:t>grandchildre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48ED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6ABC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-1546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A8CE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54.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C000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295.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9FAE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97.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D4B2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65527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A49D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1</w:t>
            </w:r>
          </w:p>
        </w:tc>
      </w:tr>
      <w:tr w:rsidR="002770DF" w:rsidRPr="00FB5F94" w14:paraId="5B489503" w14:textId="77777777" w:rsidTr="006502B7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A7BF" w14:textId="31236DF8" w:rsidR="002770DF" w:rsidRPr="00FB5F94" w:rsidRDefault="002770DF" w:rsidP="002A52C9">
            <w:pPr>
              <w:spacing w:after="0" w:line="240" w:lineRule="auto"/>
              <w:ind w:left="567" w:hanging="376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Contact frequency</w:t>
            </w:r>
            <w:r w:rsidR="009843EB">
              <w:rPr>
                <w:rFonts w:eastAsia="Times New Roman" w:cstheme="minorHAnsi"/>
                <w:color w:val="000000"/>
                <w:lang w:val="en-GB"/>
              </w:rPr>
              <w:t xml:space="preserve"> with </w:t>
            </w:r>
            <w:r w:rsidRPr="00FB5F94">
              <w:rPr>
                <w:rFonts w:eastAsia="Times New Roman" w:cstheme="minorHAnsi"/>
                <w:color w:val="000000"/>
                <w:lang w:val="en-GB"/>
              </w:rPr>
              <w:t>other ki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4A4A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D51E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-1546.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D0BE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54.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D1A0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295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E7B3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96.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B28B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9435C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D120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1</w:t>
            </w:r>
          </w:p>
        </w:tc>
      </w:tr>
      <w:tr w:rsidR="002770DF" w:rsidRPr="00FB5F94" w14:paraId="6CEB04B9" w14:textId="77777777" w:rsidTr="006502B7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6C82" w14:textId="7606664A" w:rsidR="002770DF" w:rsidRPr="00FB5F94" w:rsidRDefault="002770DF" w:rsidP="002A52C9">
            <w:pPr>
              <w:spacing w:after="0" w:line="240" w:lineRule="auto"/>
              <w:ind w:left="567" w:hanging="376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Contact frequency</w:t>
            </w:r>
            <w:r w:rsidR="009843EB">
              <w:rPr>
                <w:rFonts w:eastAsia="Times New Roman" w:cstheme="minorHAnsi"/>
                <w:color w:val="000000"/>
                <w:lang w:val="en-GB"/>
              </w:rPr>
              <w:t xml:space="preserve"> with </w:t>
            </w:r>
            <w:r w:rsidRPr="00FB5F94">
              <w:rPr>
                <w:rFonts w:eastAsia="Times New Roman" w:cstheme="minorHAnsi"/>
                <w:color w:val="000000"/>
                <w:lang w:val="en-GB"/>
              </w:rPr>
              <w:t>friends/acquaintance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7797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B6D2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-1545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5D65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52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D3FF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294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8B1E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95.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E18D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8CE64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A905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1</w:t>
            </w:r>
          </w:p>
        </w:tc>
      </w:tr>
      <w:tr w:rsidR="002770DF" w:rsidRPr="00FB5F94" w14:paraId="6767953D" w14:textId="77777777" w:rsidTr="006502B7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1A3B" w14:textId="03245F0A" w:rsidR="002770DF" w:rsidRPr="00FB5F94" w:rsidRDefault="002770DF" w:rsidP="002A52C9">
            <w:pPr>
              <w:spacing w:after="0" w:line="240" w:lineRule="auto"/>
              <w:ind w:left="567" w:hanging="376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Contact frequency</w:t>
            </w:r>
            <w:r w:rsidR="009843EB">
              <w:rPr>
                <w:rFonts w:eastAsia="Times New Roman" w:cstheme="minorHAnsi"/>
                <w:color w:val="000000"/>
                <w:lang w:val="en-GB"/>
              </w:rPr>
              <w:t xml:space="preserve"> with </w:t>
            </w:r>
            <w:r w:rsidRPr="00FB5F94">
              <w:rPr>
                <w:rFonts w:eastAsia="Times New Roman" w:cstheme="minorHAnsi"/>
                <w:color w:val="000000"/>
                <w:lang w:val="en-GB"/>
              </w:rPr>
              <w:t>neighbour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0801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B52D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-1544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5CA3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50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9228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292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0A88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93.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E2F1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701BB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3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3607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1</w:t>
            </w:r>
          </w:p>
        </w:tc>
      </w:tr>
      <w:tr w:rsidR="002770DF" w:rsidRPr="00FB5F94" w14:paraId="2BB3AEC9" w14:textId="77777777" w:rsidTr="006502B7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382E" w14:textId="77777777" w:rsidR="002770DF" w:rsidRPr="00FB5F94" w:rsidRDefault="002770DF" w:rsidP="002A52C9">
            <w:pPr>
              <w:spacing w:after="0" w:line="240" w:lineRule="auto"/>
              <w:ind w:left="567" w:hanging="376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Educational level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E939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DF23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-1540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1ABA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43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49AF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284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78A4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85.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2304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61876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2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2FB2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1</w:t>
            </w:r>
          </w:p>
        </w:tc>
      </w:tr>
      <w:tr w:rsidR="002770DF" w:rsidRPr="00FB5F94" w14:paraId="470E1556" w14:textId="77777777" w:rsidTr="006502B7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16E2" w14:textId="77777777" w:rsidR="002770DF" w:rsidRPr="00FB5F94" w:rsidRDefault="002770DF" w:rsidP="002A52C9">
            <w:pPr>
              <w:spacing w:after="0" w:line="240" w:lineRule="auto"/>
              <w:ind w:left="567" w:hanging="376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Income level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A8FB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6699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-1544.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C502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51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DE3B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293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44B1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94.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0A2E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12BF4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3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EDAE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1</w:t>
            </w:r>
          </w:p>
        </w:tc>
      </w:tr>
      <w:tr w:rsidR="002770DF" w:rsidRPr="00FB5F94" w14:paraId="2E834651" w14:textId="77777777" w:rsidTr="006502B7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5817" w14:textId="77777777" w:rsidR="002770DF" w:rsidRPr="00FB5F94" w:rsidRDefault="002770DF" w:rsidP="002A52C9">
            <w:pPr>
              <w:spacing w:after="0" w:line="240" w:lineRule="auto"/>
              <w:ind w:left="567" w:hanging="376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Satisfaction with incom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27A6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D51C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-1546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80CC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54.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BB9F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295.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8E5E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97.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6A30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59C90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1415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1</w:t>
            </w:r>
          </w:p>
        </w:tc>
      </w:tr>
      <w:tr w:rsidR="002770DF" w:rsidRPr="00FB5F94" w14:paraId="7D73C235" w14:textId="77777777" w:rsidTr="006502B7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5F59" w14:textId="77777777" w:rsidR="002770DF" w:rsidRPr="00FB5F94" w:rsidRDefault="002770DF" w:rsidP="002A52C9">
            <w:pPr>
              <w:spacing w:after="0" w:line="240" w:lineRule="auto"/>
              <w:ind w:left="567" w:hanging="376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Employe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D5F0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34BA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-1545.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838F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52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E36F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293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F509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95.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40B2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DD21E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3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A07D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1</w:t>
            </w:r>
          </w:p>
        </w:tc>
      </w:tr>
      <w:tr w:rsidR="002770DF" w:rsidRPr="00FB5F94" w14:paraId="1A346DF3" w14:textId="77777777" w:rsidTr="006502B7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738C" w14:textId="77777777" w:rsidR="002770DF" w:rsidRPr="00FB5F94" w:rsidRDefault="002770DF" w:rsidP="002A52C9">
            <w:pPr>
              <w:spacing w:after="0" w:line="240" w:lineRule="auto"/>
              <w:ind w:left="567" w:hanging="376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Membership in organisation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AB49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D8CD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-1546.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FCAD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53.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4845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295.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6D96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96.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EA42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9CCDB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B019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1</w:t>
            </w:r>
          </w:p>
        </w:tc>
      </w:tr>
      <w:tr w:rsidR="002770DF" w:rsidRPr="00FB5F94" w14:paraId="5A124D6C" w14:textId="77777777" w:rsidTr="006502B7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C5F6" w14:textId="77777777" w:rsidR="002770DF" w:rsidRPr="00FB5F94" w:rsidRDefault="002770DF" w:rsidP="002A52C9">
            <w:pPr>
              <w:spacing w:after="0" w:line="240" w:lineRule="auto"/>
              <w:ind w:left="567" w:hanging="376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Internet u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6188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7F37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-1546.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2E89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54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F12B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295.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EFB1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97.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1072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4D9A1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C4C3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1</w:t>
            </w:r>
          </w:p>
        </w:tc>
      </w:tr>
      <w:tr w:rsidR="002770DF" w:rsidRPr="00FB5F94" w14:paraId="7F43698D" w14:textId="77777777" w:rsidTr="006502B7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073F" w14:textId="77777777" w:rsidR="002770DF" w:rsidRPr="00FB5F94" w:rsidRDefault="002770DF" w:rsidP="002A52C9">
            <w:pPr>
              <w:spacing w:after="0" w:line="240" w:lineRule="auto"/>
              <w:ind w:left="567" w:hanging="376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Church/mosque attendanc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BBA6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BF3F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-1545.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BBF6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52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B1BE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293.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BD02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95.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E0A6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F21F0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C1A9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1</w:t>
            </w:r>
          </w:p>
        </w:tc>
      </w:tr>
      <w:tr w:rsidR="002770DF" w:rsidRPr="00FB5F94" w14:paraId="2463B84A" w14:textId="77777777" w:rsidTr="006502B7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3B7C" w14:textId="77777777" w:rsidR="002770DF" w:rsidRPr="00FB5F94" w:rsidRDefault="002770DF" w:rsidP="002A52C9">
            <w:pPr>
              <w:spacing w:after="0" w:line="240" w:lineRule="auto"/>
              <w:ind w:left="567" w:hanging="376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Master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E83B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CD4A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-1546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7004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54.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2505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295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E2F1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97.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2540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EB8BA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A56A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1</w:t>
            </w:r>
          </w:p>
        </w:tc>
      </w:tr>
      <w:tr w:rsidR="002770DF" w:rsidRPr="00FB5F94" w14:paraId="706E7F11" w14:textId="77777777" w:rsidTr="006502B7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AE33" w14:textId="77777777" w:rsidR="002770DF" w:rsidRPr="00FB5F94" w:rsidRDefault="002770DF" w:rsidP="002A52C9">
            <w:pPr>
              <w:spacing w:after="0" w:line="240" w:lineRule="auto"/>
              <w:ind w:left="567" w:hanging="376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General healt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A0A8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4DD5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-1544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C782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51.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ABFA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292.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894A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94.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8BE9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D540B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3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0124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1</w:t>
            </w:r>
          </w:p>
        </w:tc>
      </w:tr>
      <w:tr w:rsidR="002770DF" w:rsidRPr="00FB5F94" w14:paraId="1F8F9FF1" w14:textId="77777777" w:rsidTr="006502B7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A9D5" w14:textId="77777777" w:rsidR="002770DF" w:rsidRPr="00FB5F94" w:rsidRDefault="002770DF" w:rsidP="002A52C9">
            <w:pPr>
              <w:spacing w:after="0" w:line="240" w:lineRule="auto"/>
              <w:ind w:left="567" w:hanging="376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Number of chronic disease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378E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2100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-1543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AB61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49.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92C9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290.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251A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92.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287E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C3FA4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3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5691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1</w:t>
            </w:r>
          </w:p>
        </w:tc>
      </w:tr>
      <w:tr w:rsidR="002770DF" w:rsidRPr="00FB5F94" w14:paraId="51703FD5" w14:textId="77777777" w:rsidTr="006502B7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9AEB" w14:textId="77777777" w:rsidR="002770DF" w:rsidRPr="00FB5F94" w:rsidRDefault="002770DF" w:rsidP="002A52C9">
            <w:pPr>
              <w:spacing w:after="0" w:line="240" w:lineRule="auto"/>
              <w:ind w:left="567" w:hanging="376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 xml:space="preserve">Physical functioning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1651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FF4F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-1542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6A64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47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5F5C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288.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2EE1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90.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3B23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F9FE9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3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5A3A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1</w:t>
            </w:r>
          </w:p>
        </w:tc>
      </w:tr>
      <w:tr w:rsidR="002770DF" w:rsidRPr="00FB5F94" w14:paraId="7ABCC0CB" w14:textId="77777777" w:rsidTr="006502B7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A345" w14:textId="77777777" w:rsidR="002770DF" w:rsidRPr="00FB5F94" w:rsidRDefault="002770DF" w:rsidP="002A52C9">
            <w:pPr>
              <w:spacing w:after="0" w:line="240" w:lineRule="auto"/>
              <w:ind w:left="567" w:hanging="376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Cognitive functionin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868C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AC0F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-1545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9763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53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85EF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294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FAEA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95.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BBB9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E8471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D3E6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1</w:t>
            </w:r>
          </w:p>
        </w:tc>
      </w:tr>
      <w:tr w:rsidR="002770DF" w:rsidRPr="00FB5F94" w14:paraId="431BBED7" w14:textId="77777777" w:rsidTr="006502B7"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2C54" w14:textId="77777777" w:rsidR="002770DF" w:rsidRPr="00FB5F94" w:rsidRDefault="002770DF" w:rsidP="002A52C9">
            <w:pPr>
              <w:spacing w:after="0" w:line="240" w:lineRule="auto"/>
              <w:ind w:left="567" w:hanging="376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Depressive symptoms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513B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1F8C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-1545.3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12E8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52.7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07FA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293.9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D66A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95.5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7D1F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97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vAlign w:val="bottom"/>
          </w:tcPr>
          <w:p w14:paraId="2820D538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9FB6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1</w:t>
            </w:r>
          </w:p>
        </w:tc>
      </w:tr>
      <w:tr w:rsidR="002770DF" w:rsidRPr="00FB5F94" w14:paraId="714C5B5D" w14:textId="77777777" w:rsidTr="006502B7"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52103" w14:textId="77777777" w:rsidR="002770DF" w:rsidRPr="00FB5F94" w:rsidRDefault="002770DF" w:rsidP="002A52C9">
            <w:pPr>
              <w:spacing w:after="0" w:line="240" w:lineRule="auto"/>
              <w:ind w:left="-93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Final Mode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040F1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810A7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-1526.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3ABDC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30.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504EB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307.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A77B9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3184.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FD191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578DF4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DA129" w14:textId="77777777" w:rsidR="002770DF" w:rsidRPr="00FB5F94" w:rsidRDefault="002770DF" w:rsidP="002A52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B5F94">
              <w:rPr>
                <w:rFonts w:eastAsia="Times New Roman" w:cstheme="minorHAnsi"/>
                <w:color w:val="000000"/>
                <w:lang w:val="en-GB"/>
              </w:rPr>
              <w:t>0.01</w:t>
            </w:r>
          </w:p>
        </w:tc>
      </w:tr>
      <w:tr w:rsidR="002770DF" w:rsidRPr="009843EB" w14:paraId="28ACE5A6" w14:textId="77777777" w:rsidTr="006502B7">
        <w:trPr>
          <w:gridAfter w:val="1"/>
          <w:wAfter w:w="24" w:type="dxa"/>
        </w:trPr>
        <w:tc>
          <w:tcPr>
            <w:tcW w:w="11412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59E4D8" w14:textId="77777777" w:rsidR="002770DF" w:rsidRPr="00FB5F94" w:rsidRDefault="002770DF" w:rsidP="002A52C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FB5F94">
              <w:rPr>
                <w:rFonts w:cstheme="minorHAnsi"/>
                <w:lang w:val="en-GB"/>
              </w:rPr>
              <w:t>Note. df=degrees of freedom; LL=Log likelihood; AIC=Akaike Information Criterion; BIC=Bayesian Information Criterion; Adj. BIC= Sample-Size Adjusted BIC; RMSEA=Root Mean Square Error of Approximation; CFI=Comparative Fit Index; SRMR=Standardized Root Mean Square Residual</w:t>
            </w:r>
          </w:p>
        </w:tc>
      </w:tr>
    </w:tbl>
    <w:p w14:paraId="4CCDB2A1" w14:textId="1EE7FCE7" w:rsidR="008C6CD9" w:rsidRPr="00FB5F94" w:rsidRDefault="008C6CD9" w:rsidP="002770DF">
      <w:pPr>
        <w:spacing w:after="0" w:line="240" w:lineRule="auto"/>
        <w:rPr>
          <w:rFonts w:cstheme="minorHAnsi"/>
          <w:lang w:val="en-GB"/>
        </w:rPr>
      </w:pPr>
    </w:p>
    <w:sectPr w:rsidR="008C6CD9" w:rsidRPr="00FB5F94" w:rsidSect="008F77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5EE45F" w14:textId="77777777" w:rsidR="00F83EC9" w:rsidRDefault="00F83EC9">
      <w:pPr>
        <w:spacing w:after="0" w:line="240" w:lineRule="auto"/>
      </w:pPr>
      <w:r>
        <w:separator/>
      </w:r>
    </w:p>
  </w:endnote>
  <w:endnote w:type="continuationSeparator" w:id="0">
    <w:p w14:paraId="75E0E19B" w14:textId="77777777" w:rsidR="00F83EC9" w:rsidRDefault="00F83E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&amp;quot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515302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3480BA" w14:textId="344DFC46" w:rsidR="008F776A" w:rsidRDefault="008F776A" w:rsidP="00AE74DB">
        <w:pPr>
          <w:pStyle w:val="Footer"/>
          <w:jc w:val="right"/>
        </w:pPr>
        <w:r>
          <w:t>–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02B7">
          <w:rPr>
            <w:noProof/>
          </w:rPr>
          <w:t>3</w:t>
        </w:r>
        <w:r>
          <w:rPr>
            <w:noProof/>
          </w:rPr>
          <w:fldChar w:fldCharType="end"/>
        </w:r>
        <w:r>
          <w:t>–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F836D4" w14:textId="77777777" w:rsidR="00F83EC9" w:rsidRDefault="00F83EC9">
      <w:pPr>
        <w:spacing w:after="0" w:line="240" w:lineRule="auto"/>
      </w:pPr>
      <w:r>
        <w:separator/>
      </w:r>
    </w:p>
  </w:footnote>
  <w:footnote w:type="continuationSeparator" w:id="0">
    <w:p w14:paraId="3A0C9BE4" w14:textId="77777777" w:rsidR="00F83EC9" w:rsidRDefault="00F83E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5A7B22"/>
    <w:multiLevelType w:val="hybridMultilevel"/>
    <w:tmpl w:val="8076C11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6D2AF2"/>
    <w:multiLevelType w:val="hybridMultilevel"/>
    <w:tmpl w:val="E88AB16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4F14F7"/>
    <w:multiLevelType w:val="hybridMultilevel"/>
    <w:tmpl w:val="F7200CF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C11801"/>
    <w:multiLevelType w:val="hybridMultilevel"/>
    <w:tmpl w:val="8D9ABC2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ED5DA6"/>
    <w:multiLevelType w:val="hybridMultilevel"/>
    <w:tmpl w:val="6016A940"/>
    <w:lvl w:ilvl="0" w:tplc="84427044">
      <w:start w:val="1"/>
      <w:numFmt w:val="decimal"/>
      <w:lvlText w:val="%1."/>
      <w:lvlJc w:val="left"/>
      <w:pPr>
        <w:ind w:left="720" w:hanging="360"/>
      </w:pPr>
      <w:rPr>
        <w:rFonts w:ascii="&amp;quot" w:eastAsia="Times New Roman" w:hAnsi="&amp;quot" w:cs="Times New Roman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AFB0B75D-99BF-4922-9EFE-002F8076C069}"/>
    <w:docVar w:name="dgnword-eventsink" w:val="2760946376880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 Basic name-yea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x9f0rf1vwwsaefwrp5z2toxs5azvzv502p&quot;&gt;alg-191118&lt;record-ids&gt;&lt;item&gt;2760&lt;/item&gt;&lt;item&gt;2951&lt;/item&gt;&lt;item&gt;3052&lt;/item&gt;&lt;item&gt;3982&lt;/item&gt;&lt;item&gt;5077&lt;/item&gt;&lt;item&gt;5305&lt;/item&gt;&lt;item&gt;5727&lt;/item&gt;&lt;item&gt;5737&lt;/item&gt;&lt;item&gt;6418&lt;/item&gt;&lt;item&gt;6419&lt;/item&gt;&lt;item&gt;6736&lt;/item&gt;&lt;item&gt;6951&lt;/item&gt;&lt;item&gt;6965&lt;/item&gt;&lt;item&gt;7021&lt;/item&gt;&lt;item&gt;7088&lt;/item&gt;&lt;item&gt;7404&lt;/item&gt;&lt;item&gt;7462&lt;/item&gt;&lt;item&gt;7657&lt;/item&gt;&lt;item&gt;7673&lt;/item&gt;&lt;item&gt;7750&lt;/item&gt;&lt;item&gt;8041&lt;/item&gt;&lt;item&gt;8085&lt;/item&gt;&lt;item&gt;8090&lt;/item&gt;&lt;item&gt;8101&lt;/item&gt;&lt;item&gt;8155&lt;/item&gt;&lt;item&gt;8275&lt;/item&gt;&lt;item&gt;8347&lt;/item&gt;&lt;item&gt;8350&lt;/item&gt;&lt;item&gt;8463&lt;/item&gt;&lt;item&gt;8671&lt;/item&gt;&lt;item&gt;8924&lt;/item&gt;&lt;item&gt;8955&lt;/item&gt;&lt;item&gt;8956&lt;/item&gt;&lt;item&gt;9055&lt;/item&gt;&lt;item&gt;9057&lt;/item&gt;&lt;item&gt;9064&lt;/item&gt;&lt;item&gt;9070&lt;/item&gt;&lt;item&gt;9094&lt;/item&gt;&lt;item&gt;9095&lt;/item&gt;&lt;item&gt;9097&lt;/item&gt;&lt;item&gt;9100&lt;/item&gt;&lt;item&gt;9109&lt;/item&gt;&lt;item&gt;9259&lt;/item&gt;&lt;item&gt;9262&lt;/item&gt;&lt;item&gt;9343&lt;/item&gt;&lt;item&gt;9501&lt;/item&gt;&lt;item&gt;9509&lt;/item&gt;&lt;item&gt;9510&lt;/item&gt;&lt;item&gt;9512&lt;/item&gt;&lt;item&gt;9513&lt;/item&gt;&lt;item&gt;9630&lt;/item&gt;&lt;/record-ids&gt;&lt;/item&gt;&lt;/Libraries&gt;"/>
  </w:docVars>
  <w:rsids>
    <w:rsidRoot w:val="00192CAA"/>
    <w:rsid w:val="00000337"/>
    <w:rsid w:val="0004524F"/>
    <w:rsid w:val="0004562D"/>
    <w:rsid w:val="0005057A"/>
    <w:rsid w:val="00077D17"/>
    <w:rsid w:val="0008217D"/>
    <w:rsid w:val="0009220A"/>
    <w:rsid w:val="000A5020"/>
    <w:rsid w:val="000B15F5"/>
    <w:rsid w:val="000B3B84"/>
    <w:rsid w:val="000D057C"/>
    <w:rsid w:val="000E6D12"/>
    <w:rsid w:val="001135F9"/>
    <w:rsid w:val="00120348"/>
    <w:rsid w:val="00120710"/>
    <w:rsid w:val="00132EEE"/>
    <w:rsid w:val="00140B12"/>
    <w:rsid w:val="0017203A"/>
    <w:rsid w:val="00174C6E"/>
    <w:rsid w:val="001826F7"/>
    <w:rsid w:val="00185443"/>
    <w:rsid w:val="00192CAA"/>
    <w:rsid w:val="0019741A"/>
    <w:rsid w:val="001A00E4"/>
    <w:rsid w:val="001A6B3B"/>
    <w:rsid w:val="001B15FC"/>
    <w:rsid w:val="001C6910"/>
    <w:rsid w:val="001C71F8"/>
    <w:rsid w:val="001D179C"/>
    <w:rsid w:val="001D3BD5"/>
    <w:rsid w:val="001D4587"/>
    <w:rsid w:val="001F13ED"/>
    <w:rsid w:val="002005DF"/>
    <w:rsid w:val="00214678"/>
    <w:rsid w:val="002559CB"/>
    <w:rsid w:val="00261AD6"/>
    <w:rsid w:val="00263299"/>
    <w:rsid w:val="00263822"/>
    <w:rsid w:val="00276533"/>
    <w:rsid w:val="002770DF"/>
    <w:rsid w:val="002869A4"/>
    <w:rsid w:val="00290097"/>
    <w:rsid w:val="002A52C9"/>
    <w:rsid w:val="002A724B"/>
    <w:rsid w:val="002B4014"/>
    <w:rsid w:val="002B5503"/>
    <w:rsid w:val="002C10EE"/>
    <w:rsid w:val="002C2C04"/>
    <w:rsid w:val="002D448B"/>
    <w:rsid w:val="002E4787"/>
    <w:rsid w:val="002F3F10"/>
    <w:rsid w:val="002F4070"/>
    <w:rsid w:val="002F6430"/>
    <w:rsid w:val="0030788A"/>
    <w:rsid w:val="00310B06"/>
    <w:rsid w:val="0031183B"/>
    <w:rsid w:val="00313D19"/>
    <w:rsid w:val="00321124"/>
    <w:rsid w:val="00325B52"/>
    <w:rsid w:val="0035197B"/>
    <w:rsid w:val="0035462A"/>
    <w:rsid w:val="003A0B47"/>
    <w:rsid w:val="003A4FA2"/>
    <w:rsid w:val="003B0247"/>
    <w:rsid w:val="003B1B28"/>
    <w:rsid w:val="003D4D92"/>
    <w:rsid w:val="003D650B"/>
    <w:rsid w:val="003F112B"/>
    <w:rsid w:val="003F755F"/>
    <w:rsid w:val="003F7B37"/>
    <w:rsid w:val="004106A3"/>
    <w:rsid w:val="00416E02"/>
    <w:rsid w:val="00443D4C"/>
    <w:rsid w:val="004452CA"/>
    <w:rsid w:val="0044688A"/>
    <w:rsid w:val="00460B6A"/>
    <w:rsid w:val="004737A8"/>
    <w:rsid w:val="004737FF"/>
    <w:rsid w:val="004850AD"/>
    <w:rsid w:val="004A0276"/>
    <w:rsid w:val="004A0FF7"/>
    <w:rsid w:val="004C2744"/>
    <w:rsid w:val="004C4CDD"/>
    <w:rsid w:val="004C64CD"/>
    <w:rsid w:val="004E5E8A"/>
    <w:rsid w:val="004F52F0"/>
    <w:rsid w:val="00502034"/>
    <w:rsid w:val="00502B3A"/>
    <w:rsid w:val="00511844"/>
    <w:rsid w:val="00513A7D"/>
    <w:rsid w:val="00521F95"/>
    <w:rsid w:val="005225C4"/>
    <w:rsid w:val="00527C1C"/>
    <w:rsid w:val="005310C0"/>
    <w:rsid w:val="00540962"/>
    <w:rsid w:val="00553C98"/>
    <w:rsid w:val="00573CF5"/>
    <w:rsid w:val="00574956"/>
    <w:rsid w:val="00581D8B"/>
    <w:rsid w:val="005826F9"/>
    <w:rsid w:val="005A24F1"/>
    <w:rsid w:val="005B2B17"/>
    <w:rsid w:val="005B4D54"/>
    <w:rsid w:val="005B6722"/>
    <w:rsid w:val="005C7A60"/>
    <w:rsid w:val="005E36FC"/>
    <w:rsid w:val="005E383C"/>
    <w:rsid w:val="005E42FB"/>
    <w:rsid w:val="005E53A4"/>
    <w:rsid w:val="005F10FA"/>
    <w:rsid w:val="005F4907"/>
    <w:rsid w:val="00604657"/>
    <w:rsid w:val="00610942"/>
    <w:rsid w:val="00616234"/>
    <w:rsid w:val="006177DE"/>
    <w:rsid w:val="00621C4E"/>
    <w:rsid w:val="00625DB0"/>
    <w:rsid w:val="006312FE"/>
    <w:rsid w:val="006451CB"/>
    <w:rsid w:val="006502B7"/>
    <w:rsid w:val="006526F3"/>
    <w:rsid w:val="00660023"/>
    <w:rsid w:val="0066672B"/>
    <w:rsid w:val="00667551"/>
    <w:rsid w:val="006811E8"/>
    <w:rsid w:val="00682DCC"/>
    <w:rsid w:val="00692351"/>
    <w:rsid w:val="006B0AC7"/>
    <w:rsid w:val="006B6C81"/>
    <w:rsid w:val="006C63FC"/>
    <w:rsid w:val="006D3B26"/>
    <w:rsid w:val="006D5188"/>
    <w:rsid w:val="006E0215"/>
    <w:rsid w:val="006F292D"/>
    <w:rsid w:val="006F4DFA"/>
    <w:rsid w:val="00701C22"/>
    <w:rsid w:val="00705419"/>
    <w:rsid w:val="00706D1A"/>
    <w:rsid w:val="00710181"/>
    <w:rsid w:val="00711AD9"/>
    <w:rsid w:val="0073657A"/>
    <w:rsid w:val="00743552"/>
    <w:rsid w:val="007641CF"/>
    <w:rsid w:val="007A79C6"/>
    <w:rsid w:val="007B324F"/>
    <w:rsid w:val="007C699C"/>
    <w:rsid w:val="007E01F3"/>
    <w:rsid w:val="007E6A34"/>
    <w:rsid w:val="007F7212"/>
    <w:rsid w:val="00811819"/>
    <w:rsid w:val="00811DA0"/>
    <w:rsid w:val="00815940"/>
    <w:rsid w:val="008255A4"/>
    <w:rsid w:val="0082691F"/>
    <w:rsid w:val="0087472A"/>
    <w:rsid w:val="00880E42"/>
    <w:rsid w:val="00884877"/>
    <w:rsid w:val="008B1E0C"/>
    <w:rsid w:val="008B415F"/>
    <w:rsid w:val="008C6CD9"/>
    <w:rsid w:val="008D0048"/>
    <w:rsid w:val="008D363E"/>
    <w:rsid w:val="008D3CBC"/>
    <w:rsid w:val="008D74BC"/>
    <w:rsid w:val="008F776A"/>
    <w:rsid w:val="00936565"/>
    <w:rsid w:val="009467BC"/>
    <w:rsid w:val="00953F42"/>
    <w:rsid w:val="0095570E"/>
    <w:rsid w:val="00970B93"/>
    <w:rsid w:val="009843EB"/>
    <w:rsid w:val="009A3784"/>
    <w:rsid w:val="009B6014"/>
    <w:rsid w:val="009D1212"/>
    <w:rsid w:val="009E0609"/>
    <w:rsid w:val="00A0019E"/>
    <w:rsid w:val="00A27300"/>
    <w:rsid w:val="00A333D2"/>
    <w:rsid w:val="00A33F54"/>
    <w:rsid w:val="00A37842"/>
    <w:rsid w:val="00A42B91"/>
    <w:rsid w:val="00A538CA"/>
    <w:rsid w:val="00A603EC"/>
    <w:rsid w:val="00A620EB"/>
    <w:rsid w:val="00A670F4"/>
    <w:rsid w:val="00A849C1"/>
    <w:rsid w:val="00A84A50"/>
    <w:rsid w:val="00A86302"/>
    <w:rsid w:val="00A9145D"/>
    <w:rsid w:val="00A974DD"/>
    <w:rsid w:val="00AD1CF8"/>
    <w:rsid w:val="00AD460D"/>
    <w:rsid w:val="00AD5B27"/>
    <w:rsid w:val="00AD61B6"/>
    <w:rsid w:val="00AE244C"/>
    <w:rsid w:val="00AE74DB"/>
    <w:rsid w:val="00AF558A"/>
    <w:rsid w:val="00AF5695"/>
    <w:rsid w:val="00B07759"/>
    <w:rsid w:val="00B31B54"/>
    <w:rsid w:val="00B332DE"/>
    <w:rsid w:val="00B600A4"/>
    <w:rsid w:val="00B65F4A"/>
    <w:rsid w:val="00B710A2"/>
    <w:rsid w:val="00B84EF0"/>
    <w:rsid w:val="00B85FBC"/>
    <w:rsid w:val="00B97A10"/>
    <w:rsid w:val="00BB286D"/>
    <w:rsid w:val="00BC6D17"/>
    <w:rsid w:val="00C02FC5"/>
    <w:rsid w:val="00C11031"/>
    <w:rsid w:val="00C20C08"/>
    <w:rsid w:val="00C23E3E"/>
    <w:rsid w:val="00C270BE"/>
    <w:rsid w:val="00C36A11"/>
    <w:rsid w:val="00C36DFD"/>
    <w:rsid w:val="00C42DE2"/>
    <w:rsid w:val="00C44619"/>
    <w:rsid w:val="00C5012F"/>
    <w:rsid w:val="00C650F3"/>
    <w:rsid w:val="00C86962"/>
    <w:rsid w:val="00C90860"/>
    <w:rsid w:val="00CA02DF"/>
    <w:rsid w:val="00CB245D"/>
    <w:rsid w:val="00CB2957"/>
    <w:rsid w:val="00CC0EFB"/>
    <w:rsid w:val="00CD53F3"/>
    <w:rsid w:val="00CD6027"/>
    <w:rsid w:val="00CF127A"/>
    <w:rsid w:val="00CF3448"/>
    <w:rsid w:val="00D21F2F"/>
    <w:rsid w:val="00D25AAB"/>
    <w:rsid w:val="00D27AB8"/>
    <w:rsid w:val="00D42A41"/>
    <w:rsid w:val="00D42B8B"/>
    <w:rsid w:val="00D44975"/>
    <w:rsid w:val="00D5587E"/>
    <w:rsid w:val="00D61661"/>
    <w:rsid w:val="00D65BAD"/>
    <w:rsid w:val="00D74B97"/>
    <w:rsid w:val="00D94B17"/>
    <w:rsid w:val="00D9738E"/>
    <w:rsid w:val="00DA4251"/>
    <w:rsid w:val="00DB0330"/>
    <w:rsid w:val="00DD67CF"/>
    <w:rsid w:val="00DE2FE9"/>
    <w:rsid w:val="00DE31E1"/>
    <w:rsid w:val="00E04429"/>
    <w:rsid w:val="00E06583"/>
    <w:rsid w:val="00E178B7"/>
    <w:rsid w:val="00E30592"/>
    <w:rsid w:val="00E345E6"/>
    <w:rsid w:val="00E46A55"/>
    <w:rsid w:val="00E50AF1"/>
    <w:rsid w:val="00E65FBE"/>
    <w:rsid w:val="00E67897"/>
    <w:rsid w:val="00E70B94"/>
    <w:rsid w:val="00E72C46"/>
    <w:rsid w:val="00EA384A"/>
    <w:rsid w:val="00EA3AFC"/>
    <w:rsid w:val="00EC252D"/>
    <w:rsid w:val="00EC3788"/>
    <w:rsid w:val="00EC4611"/>
    <w:rsid w:val="00ED3A2E"/>
    <w:rsid w:val="00EF24C9"/>
    <w:rsid w:val="00EF5A21"/>
    <w:rsid w:val="00EF6C07"/>
    <w:rsid w:val="00F01467"/>
    <w:rsid w:val="00F11F77"/>
    <w:rsid w:val="00F12109"/>
    <w:rsid w:val="00F129C2"/>
    <w:rsid w:val="00F21230"/>
    <w:rsid w:val="00F2693F"/>
    <w:rsid w:val="00F43CC2"/>
    <w:rsid w:val="00F473FB"/>
    <w:rsid w:val="00F615AD"/>
    <w:rsid w:val="00F67E4E"/>
    <w:rsid w:val="00F72405"/>
    <w:rsid w:val="00F804EF"/>
    <w:rsid w:val="00F83EC9"/>
    <w:rsid w:val="00F85543"/>
    <w:rsid w:val="00FA7601"/>
    <w:rsid w:val="00FB57FB"/>
    <w:rsid w:val="00FB5F94"/>
    <w:rsid w:val="00FC0E3C"/>
    <w:rsid w:val="00FC77AD"/>
    <w:rsid w:val="00FD22CA"/>
    <w:rsid w:val="00FE4A5C"/>
    <w:rsid w:val="00FF5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1CE446"/>
  <w15:docId w15:val="{4D56CE07-D953-4705-8644-5D2195018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710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10A2"/>
  </w:style>
  <w:style w:type="paragraph" w:styleId="BalloonText">
    <w:name w:val="Balloon Text"/>
    <w:basedOn w:val="Normal"/>
    <w:link w:val="BalloonTextChar"/>
    <w:uiPriority w:val="99"/>
    <w:semiHidden/>
    <w:unhideWhenUsed/>
    <w:rsid w:val="00077D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D1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11D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1D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1D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1D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1DA0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B0AC7"/>
    <w:rPr>
      <w:i/>
      <w:iCs/>
    </w:rPr>
  </w:style>
  <w:style w:type="paragraph" w:styleId="ListParagraph">
    <w:name w:val="List Paragraph"/>
    <w:basedOn w:val="Normal"/>
    <w:uiPriority w:val="34"/>
    <w:qFormat/>
    <w:rsid w:val="00321124"/>
    <w:pPr>
      <w:ind w:left="720"/>
      <w:contextualSpacing/>
    </w:pPr>
  </w:style>
  <w:style w:type="character" w:customStyle="1" w:styleId="journal-title">
    <w:name w:val="journal-title"/>
    <w:basedOn w:val="DefaultParagraphFont"/>
    <w:rsid w:val="00A974DD"/>
  </w:style>
  <w:style w:type="character" w:customStyle="1" w:styleId="issue-meta-volume-issue">
    <w:name w:val="issue-meta-volume-issue"/>
    <w:basedOn w:val="DefaultParagraphFont"/>
    <w:rsid w:val="00A974DD"/>
  </w:style>
  <w:style w:type="character" w:customStyle="1" w:styleId="comma-before-firstpublish">
    <w:name w:val="comma-before-firstpublish"/>
    <w:basedOn w:val="DefaultParagraphFont"/>
    <w:rsid w:val="00A974DD"/>
  </w:style>
  <w:style w:type="character" w:styleId="Hyperlink">
    <w:name w:val="Hyperlink"/>
    <w:basedOn w:val="DefaultParagraphFont"/>
    <w:uiPriority w:val="99"/>
    <w:unhideWhenUsed/>
    <w:rsid w:val="00CB245D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C6CD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6CD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6CD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C6CD9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6A3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25B5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65FB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5F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377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7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AF4CB3A7-0FDB-4CFB-832E-72909AF8A6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673</Words>
  <Characters>3704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4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o van Tilburg</dc:creator>
  <cp:lastModifiedBy>Theo van Tilburg</cp:lastModifiedBy>
  <cp:revision>5</cp:revision>
  <cp:lastPrinted>2019-08-21T07:59:00Z</cp:lastPrinted>
  <dcterms:created xsi:type="dcterms:W3CDTF">2020-01-22T16:10:00Z</dcterms:created>
  <dcterms:modified xsi:type="dcterms:W3CDTF">2020-01-23T08:42:00Z</dcterms:modified>
</cp:coreProperties>
</file>